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C01CB" w14:textId="04D91819" w:rsidR="005A6231" w:rsidRPr="00C26895" w:rsidRDefault="005A6231" w:rsidP="00C26895">
      <w:pPr>
        <w:jc w:val="center"/>
        <w:rPr>
          <w:b/>
          <w:bCs/>
        </w:rPr>
      </w:pPr>
      <w:r w:rsidRPr="00C26895">
        <w:rPr>
          <w:b/>
          <w:bCs/>
        </w:rPr>
        <w:t>Supplementary</w:t>
      </w:r>
      <w:r w:rsidR="00B611F2" w:rsidRPr="00C26895">
        <w:rPr>
          <w:b/>
          <w:bCs/>
        </w:rPr>
        <w:t xml:space="preserve"> Materials</w:t>
      </w:r>
    </w:p>
    <w:p w14:paraId="32F842A0" w14:textId="64FA8013" w:rsidR="00667CF9" w:rsidRDefault="00667CF9" w:rsidP="00667CF9">
      <w:pPr>
        <w:spacing w:before="120" w:after="0"/>
        <w:rPr>
          <w:rFonts w:eastAsia="Arial"/>
          <w:sz w:val="20"/>
          <w:szCs w:val="20"/>
        </w:rPr>
      </w:pPr>
      <w:r w:rsidRPr="004E0A7A">
        <w:rPr>
          <w:rFonts w:eastAsia="Arial"/>
          <w:b/>
          <w:sz w:val="20"/>
          <w:szCs w:val="20"/>
        </w:rPr>
        <w:t xml:space="preserve">TABLE </w:t>
      </w:r>
      <w:r w:rsidR="00EC1A40">
        <w:rPr>
          <w:rFonts w:eastAsia="Arial"/>
          <w:b/>
          <w:sz w:val="20"/>
          <w:szCs w:val="20"/>
        </w:rPr>
        <w:t>S</w:t>
      </w:r>
      <w:r w:rsidRPr="004E0A7A">
        <w:rPr>
          <w:rFonts w:eastAsia="Arial"/>
          <w:b/>
          <w:sz w:val="20"/>
          <w:szCs w:val="20"/>
        </w:rPr>
        <w:t>1</w:t>
      </w:r>
      <w:r w:rsidRPr="004E0A7A">
        <w:rPr>
          <w:rFonts w:eastAsia="Arial"/>
          <w:sz w:val="20"/>
          <w:szCs w:val="20"/>
        </w:rPr>
        <w:t>.</w:t>
      </w:r>
      <w:r>
        <w:rPr>
          <w:rFonts w:eastAsia="Arial"/>
          <w:sz w:val="20"/>
          <w:szCs w:val="20"/>
        </w:rPr>
        <w:t xml:space="preserve"> </w:t>
      </w:r>
    </w:p>
    <w:p w14:paraId="7920CE1C" w14:textId="77777777" w:rsidR="00667CF9" w:rsidRPr="004E0A7A" w:rsidRDefault="00667CF9" w:rsidP="00667CF9">
      <w:pPr>
        <w:spacing w:after="0"/>
        <w:rPr>
          <w:rFonts w:eastAsia="Arial"/>
          <w:sz w:val="20"/>
          <w:szCs w:val="20"/>
        </w:rPr>
      </w:pPr>
      <w:r w:rsidRPr="004E0A7A">
        <w:rPr>
          <w:rFonts w:eastAsia="Arial"/>
          <w:sz w:val="20"/>
          <w:szCs w:val="20"/>
        </w:rPr>
        <w:t>Number of Research Informants as Arabica Coffee Agribusiness Actor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4395"/>
        <w:gridCol w:w="3117"/>
      </w:tblGrid>
      <w:tr w:rsidR="00667CF9" w:rsidRPr="003253C4" w14:paraId="269F64F6" w14:textId="77777777" w:rsidTr="006B2732">
        <w:trPr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A900E24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b/>
                <w:sz w:val="20"/>
                <w:szCs w:val="20"/>
                <w:lang w:val="en-AU"/>
              </w:rPr>
              <w:t>No.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37B7298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b/>
                <w:sz w:val="20"/>
                <w:szCs w:val="20"/>
                <w:lang w:val="en-AU"/>
              </w:rPr>
              <w:t>Arabica Coffee Agribusiness Player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1E7D9E8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b/>
                <w:sz w:val="20"/>
                <w:szCs w:val="20"/>
                <w:lang w:val="en-AU"/>
              </w:rPr>
              <w:t>Number of Informants</w:t>
            </w:r>
          </w:p>
        </w:tc>
      </w:tr>
      <w:tr w:rsidR="00667CF9" w:rsidRPr="003253C4" w14:paraId="4673C357" w14:textId="77777777" w:rsidTr="006B2732">
        <w:trPr>
          <w:jc w:val="center"/>
        </w:trPr>
        <w:tc>
          <w:tcPr>
            <w:tcW w:w="562" w:type="dxa"/>
            <w:tcBorders>
              <w:top w:val="single" w:sz="4" w:space="0" w:color="auto"/>
            </w:tcBorders>
          </w:tcPr>
          <w:p w14:paraId="4BF0F660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7628A5E0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 xml:space="preserve">Agriculture Office of North </w:t>
            </w:r>
            <w:proofErr w:type="spellStart"/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Toraja</w:t>
            </w:r>
            <w:proofErr w:type="spellEnd"/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 xml:space="preserve"> District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0707CE3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2</w:t>
            </w:r>
          </w:p>
        </w:tc>
      </w:tr>
      <w:tr w:rsidR="00667CF9" w:rsidRPr="003253C4" w14:paraId="12468281" w14:textId="77777777" w:rsidTr="006B2732">
        <w:trPr>
          <w:jc w:val="center"/>
        </w:trPr>
        <w:tc>
          <w:tcPr>
            <w:tcW w:w="562" w:type="dxa"/>
          </w:tcPr>
          <w:p w14:paraId="6219C741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4395" w:type="dxa"/>
          </w:tcPr>
          <w:p w14:paraId="11FE02F9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Coffee Company</w:t>
            </w:r>
          </w:p>
        </w:tc>
        <w:tc>
          <w:tcPr>
            <w:tcW w:w="3117" w:type="dxa"/>
          </w:tcPr>
          <w:p w14:paraId="58C4D5AF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3</w:t>
            </w:r>
          </w:p>
        </w:tc>
      </w:tr>
      <w:tr w:rsidR="00667CF9" w:rsidRPr="003253C4" w14:paraId="750E289B" w14:textId="77777777" w:rsidTr="006B2732">
        <w:trPr>
          <w:jc w:val="center"/>
        </w:trPr>
        <w:tc>
          <w:tcPr>
            <w:tcW w:w="562" w:type="dxa"/>
          </w:tcPr>
          <w:p w14:paraId="36093FDE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4395" w:type="dxa"/>
          </w:tcPr>
          <w:p w14:paraId="1BE3F98C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Cooperative</w:t>
            </w:r>
          </w:p>
        </w:tc>
        <w:tc>
          <w:tcPr>
            <w:tcW w:w="3117" w:type="dxa"/>
          </w:tcPr>
          <w:p w14:paraId="13E937CB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3</w:t>
            </w:r>
          </w:p>
        </w:tc>
      </w:tr>
      <w:tr w:rsidR="00667CF9" w:rsidRPr="003253C4" w14:paraId="6E3300DC" w14:textId="77777777" w:rsidTr="006B2732">
        <w:trPr>
          <w:jc w:val="center"/>
        </w:trPr>
        <w:tc>
          <w:tcPr>
            <w:tcW w:w="562" w:type="dxa"/>
          </w:tcPr>
          <w:p w14:paraId="3B38B58D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4395" w:type="dxa"/>
          </w:tcPr>
          <w:p w14:paraId="0999A3CA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Farmer Group</w:t>
            </w:r>
          </w:p>
        </w:tc>
        <w:tc>
          <w:tcPr>
            <w:tcW w:w="3117" w:type="dxa"/>
          </w:tcPr>
          <w:p w14:paraId="662D2D62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667CF9" w:rsidRPr="003253C4" w14:paraId="32B033EA" w14:textId="77777777" w:rsidTr="006B2732">
        <w:trPr>
          <w:jc w:val="center"/>
        </w:trPr>
        <w:tc>
          <w:tcPr>
            <w:tcW w:w="562" w:type="dxa"/>
          </w:tcPr>
          <w:p w14:paraId="35B4E638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4395" w:type="dxa"/>
          </w:tcPr>
          <w:p w14:paraId="77F0B434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Farmers</w:t>
            </w:r>
          </w:p>
        </w:tc>
        <w:tc>
          <w:tcPr>
            <w:tcW w:w="3117" w:type="dxa"/>
          </w:tcPr>
          <w:p w14:paraId="683E2221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667CF9" w:rsidRPr="003253C4" w14:paraId="43F9A626" w14:textId="77777777" w:rsidTr="006B2732">
        <w:trPr>
          <w:jc w:val="center"/>
        </w:trPr>
        <w:tc>
          <w:tcPr>
            <w:tcW w:w="562" w:type="dxa"/>
          </w:tcPr>
          <w:p w14:paraId="2CC46F60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4395" w:type="dxa"/>
          </w:tcPr>
          <w:p w14:paraId="06F187C7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Coffeeshop</w:t>
            </w:r>
          </w:p>
        </w:tc>
        <w:tc>
          <w:tcPr>
            <w:tcW w:w="3117" w:type="dxa"/>
          </w:tcPr>
          <w:p w14:paraId="7AF27EDC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3</w:t>
            </w:r>
          </w:p>
        </w:tc>
      </w:tr>
      <w:tr w:rsidR="00667CF9" w:rsidRPr="003253C4" w14:paraId="28F680F3" w14:textId="77777777" w:rsidTr="006B2732">
        <w:trPr>
          <w:jc w:val="center"/>
        </w:trPr>
        <w:tc>
          <w:tcPr>
            <w:tcW w:w="562" w:type="dxa"/>
            <w:tcBorders>
              <w:bottom w:val="single" w:sz="4" w:space="0" w:color="auto"/>
            </w:tcBorders>
          </w:tcPr>
          <w:p w14:paraId="5B67CCC1" w14:textId="77777777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3826F6DC" w14:textId="7C9AE2D6" w:rsidR="00667CF9" w:rsidRPr="003253C4" w:rsidRDefault="00667CF9" w:rsidP="006B2732">
            <w:pPr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MSME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9D91B3B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20"/>
                <w:szCs w:val="20"/>
                <w:lang w:val="en-AU"/>
              </w:rPr>
              <w:t>3</w:t>
            </w:r>
          </w:p>
        </w:tc>
      </w:tr>
      <w:tr w:rsidR="00667CF9" w:rsidRPr="003253C4" w14:paraId="56953ECB" w14:textId="77777777" w:rsidTr="006B2732">
        <w:trPr>
          <w:jc w:val="center"/>
        </w:trPr>
        <w:tc>
          <w:tcPr>
            <w:tcW w:w="4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BDADF1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b/>
                <w:sz w:val="20"/>
                <w:szCs w:val="20"/>
                <w:lang w:val="en-AU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EC6AAD9" w14:textId="77777777" w:rsidR="00667CF9" w:rsidRPr="003253C4" w:rsidRDefault="00667CF9" w:rsidP="006B2732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b/>
                <w:sz w:val="20"/>
                <w:szCs w:val="20"/>
                <w:lang w:val="en-AU"/>
              </w:rPr>
              <w:t>17</w:t>
            </w:r>
          </w:p>
        </w:tc>
      </w:tr>
    </w:tbl>
    <w:p w14:paraId="765BFFD7" w14:textId="77777777" w:rsidR="00B611F2" w:rsidRPr="00EC1A40" w:rsidRDefault="00B611F2" w:rsidP="00B611F2">
      <w:pPr>
        <w:spacing w:after="0"/>
        <w:jc w:val="both"/>
        <w:rPr>
          <w:rFonts w:eastAsia="Arial"/>
          <w:sz w:val="14"/>
          <w:szCs w:val="14"/>
        </w:rPr>
      </w:pPr>
    </w:p>
    <w:p w14:paraId="3E1D9F5C" w14:textId="791053EE" w:rsidR="00B611F2" w:rsidRDefault="00B611F2" w:rsidP="00B611F2">
      <w:pPr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eastAsia="Times New Roman"/>
          <w:sz w:val="20"/>
          <w:szCs w:val="20"/>
          <w:lang w:eastAsia="ja-JP"/>
        </w:rPr>
      </w:pPr>
      <w:r w:rsidRPr="00047740">
        <w:rPr>
          <w:rFonts w:eastAsia="Times New Roman"/>
          <w:b/>
          <w:sz w:val="20"/>
          <w:szCs w:val="20"/>
          <w:lang w:eastAsia="ja-JP"/>
        </w:rPr>
        <w:t xml:space="preserve">TABLE </w:t>
      </w:r>
      <w:r w:rsidR="00EC1A40">
        <w:rPr>
          <w:rFonts w:eastAsia="Times New Roman"/>
          <w:b/>
          <w:sz w:val="20"/>
          <w:szCs w:val="20"/>
          <w:lang w:eastAsia="ja-JP"/>
        </w:rPr>
        <w:t>S</w:t>
      </w:r>
      <w:r w:rsidRPr="00047740">
        <w:rPr>
          <w:rFonts w:eastAsia="Times New Roman"/>
          <w:b/>
          <w:sz w:val="20"/>
          <w:szCs w:val="20"/>
          <w:lang w:eastAsia="ja-JP"/>
        </w:rPr>
        <w:t>2.</w:t>
      </w:r>
      <w:r w:rsidRPr="00047740">
        <w:rPr>
          <w:rFonts w:eastAsia="Times New Roman"/>
          <w:sz w:val="20"/>
          <w:szCs w:val="20"/>
          <w:lang w:eastAsia="ja-JP"/>
        </w:rPr>
        <w:t xml:space="preserve"> </w:t>
      </w:r>
    </w:p>
    <w:p w14:paraId="11776391" w14:textId="77777777" w:rsidR="00B611F2" w:rsidRDefault="00B611F2" w:rsidP="00143D3B">
      <w:pPr>
        <w:autoSpaceDE w:val="0"/>
        <w:autoSpaceDN w:val="0"/>
        <w:adjustRightInd w:val="0"/>
        <w:spacing w:after="0" w:line="240" w:lineRule="auto"/>
        <w:ind w:right="-421"/>
        <w:jc w:val="both"/>
        <w:rPr>
          <w:rFonts w:eastAsia="Times New Roman"/>
          <w:sz w:val="20"/>
          <w:szCs w:val="20"/>
          <w:lang w:eastAsia="ja-JP"/>
        </w:rPr>
      </w:pPr>
      <w:r w:rsidRPr="00047740">
        <w:rPr>
          <w:rFonts w:eastAsia="Times New Roman"/>
          <w:sz w:val="20"/>
          <w:szCs w:val="20"/>
          <w:lang w:eastAsia="ja-JP"/>
        </w:rPr>
        <w:t xml:space="preserve">Elements and Sub-Elements of Actors, Constraints, and Strategies for Arabica Coffee Sustainability in North </w:t>
      </w:r>
      <w:proofErr w:type="spellStart"/>
      <w:r w:rsidRPr="00047740">
        <w:rPr>
          <w:rFonts w:eastAsia="Times New Roman"/>
          <w:sz w:val="20"/>
          <w:szCs w:val="20"/>
          <w:lang w:eastAsia="ja-JP"/>
        </w:rPr>
        <w:t>Toraja</w:t>
      </w:r>
      <w:proofErr w:type="spellEnd"/>
      <w:r w:rsidRPr="00047740">
        <w:rPr>
          <w:rFonts w:eastAsia="Times New Roman"/>
          <w:sz w:val="20"/>
          <w:szCs w:val="20"/>
          <w:lang w:eastAsia="ja-JP"/>
        </w:rPr>
        <w:t xml:space="preserve"> District.</w:t>
      </w:r>
    </w:p>
    <w:tbl>
      <w:tblPr>
        <w:tblStyle w:val="Style37"/>
        <w:tblpPr w:leftFromText="180" w:rightFromText="180" w:vertAnchor="text" w:horzAnchor="margin" w:tblpY="90"/>
        <w:tblOverlap w:val="never"/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222"/>
      </w:tblGrid>
      <w:tr w:rsidR="00143D3B" w:rsidRPr="00143D3B" w14:paraId="779B06C5" w14:textId="77777777" w:rsidTr="00143D3B">
        <w:trPr>
          <w:trHeight w:val="20"/>
          <w:tblHeader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D3482E" w14:textId="77777777" w:rsidR="00143D3B" w:rsidRPr="00143D3B" w:rsidRDefault="00143D3B" w:rsidP="00143D3B">
            <w:pPr>
              <w:ind w:firstLine="0"/>
              <w:jc w:val="center"/>
              <w:rPr>
                <w:b/>
                <w:bCs/>
                <w:sz w:val="16"/>
                <w:szCs w:val="16"/>
                <w:lang w:val="en-AU"/>
              </w:rPr>
            </w:pPr>
            <w:r w:rsidRPr="00143D3B">
              <w:rPr>
                <w:b/>
                <w:sz w:val="16"/>
                <w:szCs w:val="16"/>
                <w:lang w:val="en-AU"/>
              </w:rPr>
              <w:t>Elements</w:t>
            </w:r>
          </w:p>
        </w:tc>
        <w:tc>
          <w:tcPr>
            <w:tcW w:w="8222" w:type="dxa"/>
            <w:tcBorders>
              <w:top w:val="single" w:sz="4" w:space="0" w:color="auto"/>
            </w:tcBorders>
            <w:vAlign w:val="center"/>
          </w:tcPr>
          <w:p w14:paraId="51850844" w14:textId="77777777" w:rsidR="00143D3B" w:rsidRPr="00143D3B" w:rsidRDefault="00143D3B" w:rsidP="00143D3B">
            <w:pPr>
              <w:ind w:left="32" w:firstLine="0"/>
              <w:jc w:val="center"/>
              <w:rPr>
                <w:rFonts w:eastAsia="Arial"/>
                <w:b/>
                <w:bCs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b/>
                <w:sz w:val="16"/>
                <w:szCs w:val="16"/>
                <w:lang w:val="en-AU"/>
              </w:rPr>
              <w:t>Sub-Element</w:t>
            </w:r>
          </w:p>
        </w:tc>
      </w:tr>
      <w:tr w:rsidR="00143D3B" w:rsidRPr="00143D3B" w14:paraId="42D34323" w14:textId="77777777" w:rsidTr="00143D3B">
        <w:trPr>
          <w:trHeight w:val="20"/>
          <w:tblHeader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5FAD41" w14:textId="77777777" w:rsidR="00143D3B" w:rsidRPr="00143D3B" w:rsidRDefault="00143D3B" w:rsidP="00143D3B">
            <w:pPr>
              <w:ind w:firstLine="0"/>
              <w:rPr>
                <w:sz w:val="16"/>
                <w:szCs w:val="16"/>
                <w:lang w:val="en-AU"/>
              </w:rPr>
            </w:pPr>
            <w:r w:rsidRPr="00143D3B">
              <w:rPr>
                <w:sz w:val="16"/>
                <w:szCs w:val="16"/>
                <w:lang w:val="en-AU"/>
              </w:rPr>
              <w:t xml:space="preserve">Institutions that Play a Role in the Sustainability of </w:t>
            </w:r>
            <w:proofErr w:type="spellStart"/>
            <w:r w:rsidRPr="00143D3B">
              <w:rPr>
                <w:sz w:val="16"/>
                <w:szCs w:val="16"/>
                <w:lang w:val="en-AU"/>
              </w:rPr>
              <w:t>Arabuka</w:t>
            </w:r>
            <w:proofErr w:type="spellEnd"/>
            <w:r w:rsidRPr="00143D3B">
              <w:rPr>
                <w:sz w:val="16"/>
                <w:szCs w:val="16"/>
                <w:lang w:val="en-AU"/>
              </w:rPr>
              <w:t xml:space="preserve"> Coffee in North </w:t>
            </w:r>
            <w:proofErr w:type="spellStart"/>
            <w:r w:rsidRPr="00143D3B">
              <w:rPr>
                <w:sz w:val="16"/>
                <w:szCs w:val="16"/>
                <w:lang w:val="en-AU"/>
              </w:rPr>
              <w:t>Toraja</w:t>
            </w:r>
            <w:proofErr w:type="spellEnd"/>
            <w:r w:rsidRPr="00143D3B">
              <w:rPr>
                <w:sz w:val="16"/>
                <w:szCs w:val="16"/>
                <w:lang w:val="en-AU"/>
              </w:rPr>
              <w:t xml:space="preserve"> District</w:t>
            </w:r>
          </w:p>
        </w:tc>
        <w:tc>
          <w:tcPr>
            <w:tcW w:w="8222" w:type="dxa"/>
            <w:tcBorders>
              <w:top w:val="single" w:sz="4" w:space="0" w:color="auto"/>
            </w:tcBorders>
            <w:vAlign w:val="center"/>
          </w:tcPr>
          <w:p w14:paraId="1E86497E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ind w:left="314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bookmarkStart w:id="0" w:name="_Hlk195431909"/>
            <w:r w:rsidRPr="00143D3B">
              <w:rPr>
                <w:rFonts w:eastAsia="Times New Roman"/>
                <w:sz w:val="16"/>
                <w:szCs w:val="16"/>
                <w:lang w:val="en-AU" w:eastAsia="en-ID"/>
              </w:rPr>
              <w:t xml:space="preserve">Company </w:t>
            </w:r>
            <w:r w:rsidRPr="00143D3B">
              <w:rPr>
                <w:rFonts w:eastAsia="Arial"/>
                <w:sz w:val="16"/>
                <w:szCs w:val="16"/>
                <w:lang w:val="en-AU"/>
              </w:rPr>
              <w:t>(A1)</w:t>
            </w:r>
          </w:p>
          <w:p w14:paraId="20BE2710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Times New Roman"/>
                <w:sz w:val="16"/>
                <w:szCs w:val="16"/>
                <w:lang w:val="en-AU" w:eastAsia="en-ID"/>
              </w:rPr>
              <w:t xml:space="preserve">Cooperative </w:t>
            </w:r>
            <w:r w:rsidRPr="00143D3B">
              <w:rPr>
                <w:rFonts w:eastAsia="Arial"/>
                <w:sz w:val="16"/>
                <w:szCs w:val="16"/>
                <w:lang w:val="en-AU"/>
              </w:rPr>
              <w:t>(A2)</w:t>
            </w:r>
          </w:p>
          <w:p w14:paraId="39ED64CF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Times New Roman"/>
                <w:sz w:val="16"/>
                <w:szCs w:val="16"/>
                <w:lang w:val="en-AU" w:eastAsia="en-ID"/>
              </w:rPr>
              <w:t xml:space="preserve">Coffeeshop </w:t>
            </w:r>
            <w:r w:rsidRPr="00143D3B">
              <w:rPr>
                <w:rFonts w:eastAsia="Arial"/>
                <w:sz w:val="16"/>
                <w:szCs w:val="16"/>
                <w:lang w:val="en-AU"/>
              </w:rPr>
              <w:t>(A3)</w:t>
            </w:r>
          </w:p>
          <w:p w14:paraId="6341246D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Times New Roman"/>
                <w:sz w:val="16"/>
                <w:szCs w:val="16"/>
                <w:lang w:val="en-AU" w:eastAsia="en-ID"/>
              </w:rPr>
              <w:t xml:space="preserve">MSME </w:t>
            </w:r>
            <w:r w:rsidRPr="00143D3B">
              <w:rPr>
                <w:rFonts w:eastAsia="Arial"/>
                <w:sz w:val="16"/>
                <w:szCs w:val="16"/>
                <w:lang w:val="en-AU"/>
              </w:rPr>
              <w:t>(A4)</w:t>
            </w:r>
          </w:p>
          <w:p w14:paraId="551F5186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Times New Roman"/>
                <w:sz w:val="16"/>
                <w:szCs w:val="16"/>
                <w:lang w:val="en-AU" w:eastAsia="en-ID"/>
              </w:rPr>
              <w:t xml:space="preserve">Local Trader </w:t>
            </w:r>
            <w:r w:rsidRPr="00143D3B">
              <w:rPr>
                <w:rFonts w:eastAsia="Arial"/>
                <w:sz w:val="16"/>
                <w:szCs w:val="16"/>
                <w:lang w:val="en-AU"/>
              </w:rPr>
              <w:t>(A5)</w:t>
            </w:r>
          </w:p>
          <w:p w14:paraId="2D87590C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Times New Roman"/>
                <w:sz w:val="16"/>
                <w:szCs w:val="16"/>
                <w:lang w:val="en-AU" w:eastAsia="en-ID"/>
              </w:rPr>
              <w:t xml:space="preserve">Agricultural Extension Worker </w:t>
            </w:r>
            <w:r w:rsidRPr="00143D3B">
              <w:rPr>
                <w:rFonts w:eastAsia="Arial"/>
                <w:sz w:val="16"/>
                <w:szCs w:val="16"/>
                <w:lang w:val="en-AU"/>
              </w:rPr>
              <w:t>(A6)</w:t>
            </w:r>
          </w:p>
          <w:p w14:paraId="3C6FF342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Times New Roman"/>
                <w:sz w:val="16"/>
                <w:szCs w:val="16"/>
                <w:lang w:val="en-AU" w:eastAsia="en-ID"/>
              </w:rPr>
              <w:t xml:space="preserve">Agricultural Machinery Industry </w:t>
            </w:r>
            <w:r w:rsidRPr="00143D3B">
              <w:rPr>
                <w:rFonts w:eastAsia="Arial"/>
                <w:sz w:val="16"/>
                <w:szCs w:val="16"/>
                <w:lang w:val="en-AU"/>
              </w:rPr>
              <w:t>A7)</w:t>
            </w:r>
          </w:p>
          <w:p w14:paraId="2DD3F2E9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right="463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Times New Roman"/>
                <w:sz w:val="16"/>
                <w:szCs w:val="16"/>
                <w:lang w:val="en-AU" w:eastAsia="en-ID"/>
              </w:rPr>
              <w:t xml:space="preserve">Agriculture Office </w:t>
            </w:r>
            <w:r w:rsidRPr="00143D3B">
              <w:rPr>
                <w:rFonts w:eastAsia="Arial"/>
                <w:sz w:val="16"/>
                <w:szCs w:val="16"/>
                <w:lang w:val="en-AU"/>
              </w:rPr>
              <w:t>(A8)</w:t>
            </w:r>
          </w:p>
          <w:p w14:paraId="371A9682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Chemical Input Industry (A9)</w:t>
            </w:r>
          </w:p>
          <w:p w14:paraId="120CC61B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hanging="289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Farmer Group (A10)</w:t>
            </w:r>
          </w:p>
          <w:p w14:paraId="0F18BB39" w14:textId="77777777" w:rsidR="00143D3B" w:rsidRPr="00143D3B" w:rsidRDefault="00143D3B" w:rsidP="00143D3B">
            <w:pPr>
              <w:widowControl/>
              <w:numPr>
                <w:ilvl w:val="0"/>
                <w:numId w:val="6"/>
              </w:numPr>
              <w:tabs>
                <w:tab w:val="left" w:pos="586"/>
              </w:tabs>
              <w:ind w:left="314" w:hanging="289"/>
              <w:jc w:val="left"/>
              <w:rPr>
                <w:rFonts w:eastAsia="Arial"/>
                <w:b/>
                <w:bCs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Farmer (A11)</w:t>
            </w:r>
            <w:bookmarkEnd w:id="0"/>
          </w:p>
        </w:tc>
      </w:tr>
      <w:tr w:rsidR="00143D3B" w:rsidRPr="00143D3B" w14:paraId="7C80ACF4" w14:textId="77777777" w:rsidTr="00143D3B">
        <w:trPr>
          <w:trHeight w:val="20"/>
          <w:tblHeader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36FDB" w14:textId="77777777" w:rsidR="00143D3B" w:rsidRPr="00143D3B" w:rsidRDefault="00143D3B" w:rsidP="00143D3B">
            <w:pPr>
              <w:ind w:firstLine="0"/>
              <w:jc w:val="left"/>
              <w:rPr>
                <w:sz w:val="16"/>
                <w:szCs w:val="16"/>
                <w:lang w:val="en-AU"/>
              </w:rPr>
            </w:pPr>
            <w:r w:rsidRPr="00143D3B">
              <w:rPr>
                <w:sz w:val="16"/>
                <w:szCs w:val="16"/>
                <w:lang w:val="en-AU"/>
              </w:rPr>
              <w:t xml:space="preserve">Constraints to Coffee Agribusiness Sustainability in North </w:t>
            </w:r>
            <w:proofErr w:type="spellStart"/>
            <w:r w:rsidRPr="00143D3B">
              <w:rPr>
                <w:sz w:val="16"/>
                <w:szCs w:val="16"/>
                <w:lang w:val="en-AU"/>
              </w:rPr>
              <w:t>Toraja</w:t>
            </w:r>
            <w:proofErr w:type="spellEnd"/>
            <w:r w:rsidRPr="00143D3B">
              <w:rPr>
                <w:sz w:val="16"/>
                <w:szCs w:val="16"/>
                <w:lang w:val="en-AU"/>
              </w:rPr>
              <w:t xml:space="preserve"> District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6EBBE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Domination of elderly coffee farmers (A1)</w:t>
            </w:r>
          </w:p>
          <w:p w14:paraId="57AEA0ED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Farmer group coaching is not optimal (A2)</w:t>
            </w:r>
          </w:p>
          <w:p w14:paraId="61609A2F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Coffee plants that have passed the optimal productive period (&gt;20 years) (A3)</w:t>
            </w:r>
          </w:p>
          <w:p w14:paraId="5207E11A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Coffee production variability due to climate change impacts (A4)</w:t>
            </w:r>
          </w:p>
          <w:p w14:paraId="13538F18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Low interest in coffee farmer regeneration (A5)</w:t>
            </w:r>
          </w:p>
          <w:p w14:paraId="07A54DBC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Traditional post-harvest technology (A6)</w:t>
            </w:r>
          </w:p>
          <w:p w14:paraId="6BA3D9BF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Limited access to financing (A7)</w:t>
            </w:r>
          </w:p>
          <w:p w14:paraId="07E553ED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Weak bargaining position of farmers in coffee price determination (A8)</w:t>
            </w:r>
          </w:p>
          <w:p w14:paraId="03D14EFE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Seedling growth failure (A9)</w:t>
            </w:r>
          </w:p>
          <w:p w14:paraId="0FD019FA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Limited APBD budget for coffee assistance (A10)</w:t>
            </w:r>
          </w:p>
          <w:p w14:paraId="3D814C09" w14:textId="77777777" w:rsidR="00143D3B" w:rsidRPr="00143D3B" w:rsidRDefault="00143D3B" w:rsidP="00143D3B">
            <w:pPr>
              <w:numPr>
                <w:ilvl w:val="6"/>
                <w:numId w:val="5"/>
              </w:numPr>
              <w:ind w:left="312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Digital marketing of farmers is not yet developed (A11)</w:t>
            </w:r>
          </w:p>
          <w:p w14:paraId="244EC24C" w14:textId="77777777" w:rsidR="00143D3B" w:rsidRPr="00143D3B" w:rsidRDefault="00143D3B" w:rsidP="00143D3B">
            <w:pPr>
              <w:widowControl/>
              <w:numPr>
                <w:ilvl w:val="6"/>
                <w:numId w:val="5"/>
              </w:numPr>
              <w:ind w:left="312" w:hanging="284"/>
              <w:jc w:val="left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Inter-regional coffee bean blending practices (A12)</w:t>
            </w:r>
          </w:p>
        </w:tc>
      </w:tr>
      <w:tr w:rsidR="00143D3B" w:rsidRPr="00143D3B" w14:paraId="71413C7A" w14:textId="77777777" w:rsidTr="00143D3B">
        <w:trPr>
          <w:trHeight w:val="20"/>
          <w:tblHeader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781A8D" w14:textId="77777777" w:rsidR="00143D3B" w:rsidRPr="00143D3B" w:rsidRDefault="00143D3B" w:rsidP="00143D3B">
            <w:pPr>
              <w:ind w:firstLine="0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sz w:val="16"/>
                <w:szCs w:val="16"/>
                <w:lang w:val="en-AU"/>
              </w:rPr>
              <w:t xml:space="preserve">Sustainability Strategy of Coffee Agribusiness in North </w:t>
            </w:r>
            <w:proofErr w:type="spellStart"/>
            <w:r w:rsidRPr="00143D3B">
              <w:rPr>
                <w:sz w:val="16"/>
                <w:szCs w:val="16"/>
                <w:lang w:val="en-AU"/>
              </w:rPr>
              <w:t>Toraja</w:t>
            </w:r>
            <w:proofErr w:type="spellEnd"/>
            <w:r w:rsidRPr="00143D3B">
              <w:rPr>
                <w:sz w:val="16"/>
                <w:szCs w:val="16"/>
                <w:lang w:val="en-AU"/>
              </w:rPr>
              <w:t xml:space="preserve"> District</w:t>
            </w:r>
          </w:p>
        </w:tc>
        <w:tc>
          <w:tcPr>
            <w:tcW w:w="8222" w:type="dxa"/>
            <w:tcBorders>
              <w:top w:val="single" w:sz="4" w:space="0" w:color="auto"/>
            </w:tcBorders>
            <w:vAlign w:val="bottom"/>
          </w:tcPr>
          <w:p w14:paraId="6D9F949F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Basic coffee price policy secured (A1)</w:t>
            </w:r>
          </w:p>
          <w:p w14:paraId="1E158C47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Arabica coffee plant seed certification (A2)</w:t>
            </w:r>
          </w:p>
          <w:p w14:paraId="3BB344A7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Construction of collective coffee storage warehouse (A3)</w:t>
            </w:r>
          </w:p>
          <w:p w14:paraId="675D91BC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Drafting of PERDA on Sustainable Coffee (A4)</w:t>
            </w:r>
          </w:p>
          <w:p w14:paraId="0BACB5B0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Sustainable technical assistance program (5 years) that includes cultivation, post-harvest, and marketing training (A5)</w:t>
            </w:r>
          </w:p>
          <w:p w14:paraId="7BC2D2FC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Coffee Digital Marketing Innovation (A6)</w:t>
            </w:r>
          </w:p>
          <w:p w14:paraId="7C251AA2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Sustainable export partnerships (A7)</w:t>
            </w:r>
          </w:p>
          <w:p w14:paraId="367BBA41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Establishment of multi-stakeholder platform (A8)</w:t>
            </w:r>
          </w:p>
          <w:p w14:paraId="43A51DC3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Integrated harvest transportation services (A9)</w:t>
            </w:r>
          </w:p>
          <w:p w14:paraId="3073ACFD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Development of Agro-tourism-based Coffee Village (A10)</w:t>
            </w:r>
          </w:p>
          <w:p w14:paraId="60C03602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 xml:space="preserve">Millennial coffee farmer education program (Young </w:t>
            </w:r>
            <w:proofErr w:type="spellStart"/>
            <w:r w:rsidRPr="00143D3B">
              <w:rPr>
                <w:rFonts w:eastAsia="Arial"/>
                <w:sz w:val="16"/>
                <w:szCs w:val="16"/>
                <w:lang w:val="en-AU"/>
              </w:rPr>
              <w:t>Coffeepreneur</w:t>
            </w:r>
            <w:proofErr w:type="spellEnd"/>
            <w:r w:rsidRPr="00143D3B">
              <w:rPr>
                <w:rFonts w:eastAsia="Arial"/>
                <w:sz w:val="16"/>
                <w:szCs w:val="16"/>
                <w:lang w:val="en-AU"/>
              </w:rPr>
              <w:t>) (A11)</w:t>
            </w:r>
          </w:p>
          <w:p w14:paraId="48E4CB3C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Adoption of an automatic coffee sorting machine (A12)</w:t>
            </w:r>
          </w:p>
          <w:p w14:paraId="0C5594D7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Provision of standardized coffee drying houses (A13)</w:t>
            </w:r>
          </w:p>
          <w:p w14:paraId="4A3BBFFD" w14:textId="77777777" w:rsidR="00143D3B" w:rsidRPr="00143D3B" w:rsidRDefault="00143D3B" w:rsidP="00143D3B">
            <w:pPr>
              <w:numPr>
                <w:ilvl w:val="6"/>
                <w:numId w:val="4"/>
              </w:numPr>
              <w:ind w:left="316" w:hanging="284"/>
              <w:rPr>
                <w:rFonts w:eastAsia="Arial"/>
                <w:sz w:val="16"/>
                <w:szCs w:val="16"/>
                <w:lang w:val="en-AU"/>
              </w:rPr>
            </w:pPr>
            <w:r w:rsidRPr="00143D3B">
              <w:rPr>
                <w:rFonts w:eastAsia="Arial"/>
                <w:sz w:val="16"/>
                <w:szCs w:val="16"/>
                <w:lang w:val="en-AU"/>
              </w:rPr>
              <w:t>Coffee rejuvenation program based on superior local seeds (A14)</w:t>
            </w:r>
          </w:p>
        </w:tc>
      </w:tr>
    </w:tbl>
    <w:p w14:paraId="434197B3" w14:textId="77777777" w:rsidR="00143D3B" w:rsidRDefault="00143D3B" w:rsidP="00143D3B">
      <w:pPr>
        <w:spacing w:after="0" w:line="240" w:lineRule="auto"/>
        <w:rPr>
          <w:rFonts w:eastAsia="Times New Roman"/>
          <w:b/>
          <w:sz w:val="20"/>
          <w:szCs w:val="20"/>
          <w:lang w:eastAsia="en-AU"/>
        </w:rPr>
      </w:pPr>
    </w:p>
    <w:p w14:paraId="3175CB3F" w14:textId="0270DB68" w:rsidR="0040247F" w:rsidRPr="00143D3B" w:rsidRDefault="0040247F" w:rsidP="00EC1A40">
      <w:pPr>
        <w:spacing w:after="0"/>
        <w:rPr>
          <w:rFonts w:eastAsia="Times New Roman"/>
          <w:b/>
          <w:sz w:val="20"/>
          <w:szCs w:val="20"/>
          <w:lang w:eastAsia="en-AU"/>
        </w:rPr>
      </w:pPr>
      <w:r w:rsidRPr="00AF7FF5">
        <w:rPr>
          <w:rFonts w:eastAsia="Times New Roman"/>
          <w:b/>
          <w:sz w:val="20"/>
          <w:szCs w:val="20"/>
          <w:lang w:eastAsia="en-AU"/>
        </w:rPr>
        <w:t xml:space="preserve">TABLE </w:t>
      </w:r>
      <w:r w:rsidR="00EC1A40">
        <w:rPr>
          <w:rFonts w:eastAsia="Times New Roman"/>
          <w:b/>
          <w:sz w:val="20"/>
          <w:szCs w:val="20"/>
          <w:lang w:eastAsia="en-AU"/>
        </w:rPr>
        <w:t>S</w:t>
      </w:r>
      <w:r w:rsidRPr="00AF7FF5">
        <w:rPr>
          <w:rFonts w:eastAsia="Times New Roman"/>
          <w:b/>
          <w:sz w:val="20"/>
          <w:szCs w:val="20"/>
          <w:lang w:eastAsia="en-AU"/>
        </w:rPr>
        <w:t xml:space="preserve">3. </w:t>
      </w:r>
      <w:r w:rsidRPr="00AF7FF5">
        <w:rPr>
          <w:rFonts w:eastAsia="Times New Roman"/>
          <w:sz w:val="20"/>
          <w:szCs w:val="20"/>
          <w:lang w:eastAsia="en-AU"/>
        </w:rPr>
        <w:t>Final Canonical Matrix (Tabular View)</w:t>
      </w:r>
    </w:p>
    <w:tbl>
      <w:tblPr>
        <w:tblStyle w:val="TableGrid"/>
        <w:tblW w:w="8817" w:type="dxa"/>
        <w:tblInd w:w="-5" w:type="dxa"/>
        <w:tblLook w:val="04A0" w:firstRow="1" w:lastRow="0" w:firstColumn="1" w:lastColumn="0" w:noHBand="0" w:noVBand="1"/>
      </w:tblPr>
      <w:tblGrid>
        <w:gridCol w:w="1413"/>
        <w:gridCol w:w="889"/>
        <w:gridCol w:w="428"/>
        <w:gridCol w:w="960"/>
        <w:gridCol w:w="303"/>
        <w:gridCol w:w="1672"/>
        <w:gridCol w:w="1843"/>
        <w:gridCol w:w="478"/>
        <w:gridCol w:w="831"/>
      </w:tblGrid>
      <w:tr w:rsidR="0040247F" w:rsidRPr="00143D3B" w14:paraId="2D5BB19B" w14:textId="77777777" w:rsidTr="00EC1A40">
        <w:tc>
          <w:tcPr>
            <w:tcW w:w="1413" w:type="dxa"/>
            <w:hideMark/>
          </w:tcPr>
          <w:p w14:paraId="0F030815" w14:textId="77777777" w:rsidR="0040247F" w:rsidRPr="00143D3B" w:rsidRDefault="0040247F" w:rsidP="00520F5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  <w:t xml:space="preserve">Element </w:t>
            </w:r>
            <w:proofErr w:type="spellStart"/>
            <w:r w:rsidRPr="00143D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  <w:t>ei</w:t>
            </w:r>
            <w:proofErr w:type="spellEnd"/>
          </w:p>
        </w:tc>
        <w:tc>
          <w:tcPr>
            <w:tcW w:w="889" w:type="dxa"/>
            <w:hideMark/>
          </w:tcPr>
          <w:p w14:paraId="0259B917" w14:textId="77777777" w:rsidR="0040247F" w:rsidRPr="00143D3B" w:rsidRDefault="0040247F" w:rsidP="00520F5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  <w:t>FRMi1</w:t>
            </w:r>
          </w:p>
        </w:tc>
        <w:tc>
          <w:tcPr>
            <w:tcW w:w="428" w:type="dxa"/>
            <w:hideMark/>
          </w:tcPr>
          <w:p w14:paraId="471E6851" w14:textId="77777777" w:rsidR="0040247F" w:rsidRPr="00143D3B" w:rsidRDefault="0040247F" w:rsidP="00520F5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  <w:t>...</w:t>
            </w:r>
          </w:p>
        </w:tc>
        <w:tc>
          <w:tcPr>
            <w:tcW w:w="960" w:type="dxa"/>
            <w:hideMark/>
          </w:tcPr>
          <w:p w14:paraId="7494D7C6" w14:textId="77777777" w:rsidR="0040247F" w:rsidRPr="00143D3B" w:rsidRDefault="0040247F" w:rsidP="00520F5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</w:pPr>
            <w:proofErr w:type="spellStart"/>
            <w:r w:rsidRPr="00143D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  <w:t>FRMin</w:t>
            </w:r>
            <w:proofErr w:type="spellEnd"/>
          </w:p>
        </w:tc>
        <w:tc>
          <w:tcPr>
            <w:tcW w:w="1975" w:type="dxa"/>
            <w:gridSpan w:val="2"/>
            <w:hideMark/>
          </w:tcPr>
          <w:p w14:paraId="0D26AA70" w14:textId="77777777" w:rsidR="0040247F" w:rsidRPr="00143D3B" w:rsidRDefault="0040247F" w:rsidP="00520F5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  <w:t>Driver Power Di</w:t>
            </w:r>
          </w:p>
        </w:tc>
        <w:tc>
          <w:tcPr>
            <w:tcW w:w="1843" w:type="dxa"/>
            <w:hideMark/>
          </w:tcPr>
          <w:p w14:paraId="1F65468F" w14:textId="77777777" w:rsidR="0040247F" w:rsidRPr="00143D3B" w:rsidRDefault="0040247F" w:rsidP="00520F5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  <w:t>Dependence Ri</w:t>
            </w:r>
          </w:p>
        </w:tc>
        <w:tc>
          <w:tcPr>
            <w:tcW w:w="1304" w:type="dxa"/>
            <w:gridSpan w:val="2"/>
            <w:hideMark/>
          </w:tcPr>
          <w:p w14:paraId="0B509473" w14:textId="77777777" w:rsidR="0040247F" w:rsidRPr="00143D3B" w:rsidRDefault="0040247F" w:rsidP="00520F5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AU"/>
              </w:rPr>
              <w:t>Rank/Level</w:t>
            </w:r>
          </w:p>
        </w:tc>
      </w:tr>
      <w:tr w:rsidR="0040247F" w:rsidRPr="00143D3B" w14:paraId="6C9298E6" w14:textId="77777777" w:rsidTr="00EC1A40">
        <w:tc>
          <w:tcPr>
            <w:tcW w:w="1413" w:type="dxa"/>
            <w:hideMark/>
          </w:tcPr>
          <w:p w14:paraId="31B95922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e1</w:t>
            </w:r>
          </w:p>
        </w:tc>
        <w:tc>
          <w:tcPr>
            <w:tcW w:w="889" w:type="dxa"/>
            <w:hideMark/>
          </w:tcPr>
          <w:p w14:paraId="2E9D2E51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 or 1</w:t>
            </w:r>
          </w:p>
        </w:tc>
        <w:tc>
          <w:tcPr>
            <w:tcW w:w="428" w:type="dxa"/>
            <w:hideMark/>
          </w:tcPr>
          <w:p w14:paraId="5F069F68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...</w:t>
            </w:r>
          </w:p>
        </w:tc>
        <w:tc>
          <w:tcPr>
            <w:tcW w:w="960" w:type="dxa"/>
            <w:hideMark/>
          </w:tcPr>
          <w:p w14:paraId="1C1E4BA6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0 or 1</w:t>
            </w:r>
          </w:p>
        </w:tc>
        <w:tc>
          <w:tcPr>
            <w:tcW w:w="1975" w:type="dxa"/>
            <w:gridSpan w:val="2"/>
            <w:hideMark/>
          </w:tcPr>
          <w:p w14:paraId="5148E43D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 xml:space="preserve">Count of 1s in row </w:t>
            </w:r>
            <w:proofErr w:type="spellStart"/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i</w:t>
            </w:r>
            <w:proofErr w:type="spellEnd"/>
          </w:p>
        </w:tc>
        <w:tc>
          <w:tcPr>
            <w:tcW w:w="1843" w:type="dxa"/>
            <w:hideMark/>
          </w:tcPr>
          <w:p w14:paraId="7468D631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Count of 1s in column</w:t>
            </w:r>
          </w:p>
        </w:tc>
        <w:tc>
          <w:tcPr>
            <w:tcW w:w="1304" w:type="dxa"/>
            <w:gridSpan w:val="2"/>
            <w:hideMark/>
          </w:tcPr>
          <w:p w14:paraId="74EE146D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Hierarchical</w:t>
            </w:r>
          </w:p>
        </w:tc>
      </w:tr>
      <w:tr w:rsidR="0040247F" w:rsidRPr="00143D3B" w14:paraId="55111DDA" w14:textId="77777777" w:rsidTr="00EC1A40">
        <w:tc>
          <w:tcPr>
            <w:tcW w:w="1413" w:type="dxa"/>
            <w:hideMark/>
          </w:tcPr>
          <w:p w14:paraId="4F00A0C5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...</w:t>
            </w:r>
          </w:p>
        </w:tc>
        <w:tc>
          <w:tcPr>
            <w:tcW w:w="889" w:type="dxa"/>
            <w:hideMark/>
          </w:tcPr>
          <w:p w14:paraId="66249116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428" w:type="dxa"/>
            <w:hideMark/>
          </w:tcPr>
          <w:p w14:paraId="23DEEBEF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960" w:type="dxa"/>
            <w:hideMark/>
          </w:tcPr>
          <w:p w14:paraId="3A0DFBBA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975" w:type="dxa"/>
            <w:gridSpan w:val="2"/>
            <w:hideMark/>
          </w:tcPr>
          <w:p w14:paraId="457EE87C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843" w:type="dxa"/>
            <w:hideMark/>
          </w:tcPr>
          <w:p w14:paraId="30A9B5B0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304" w:type="dxa"/>
            <w:gridSpan w:val="2"/>
            <w:hideMark/>
          </w:tcPr>
          <w:p w14:paraId="79ABF634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</w:tr>
      <w:tr w:rsidR="0040247F" w:rsidRPr="00143D3B" w14:paraId="1E7AE3C5" w14:textId="77777777" w:rsidTr="00EC1A40">
        <w:tc>
          <w:tcPr>
            <w:tcW w:w="1413" w:type="dxa"/>
            <w:hideMark/>
          </w:tcPr>
          <w:p w14:paraId="0CB322DE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En</w:t>
            </w:r>
          </w:p>
        </w:tc>
        <w:tc>
          <w:tcPr>
            <w:tcW w:w="889" w:type="dxa"/>
            <w:hideMark/>
          </w:tcPr>
          <w:p w14:paraId="4F4D5CFD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428" w:type="dxa"/>
            <w:hideMark/>
          </w:tcPr>
          <w:p w14:paraId="65F5348B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960" w:type="dxa"/>
            <w:hideMark/>
          </w:tcPr>
          <w:p w14:paraId="0AEDA226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975" w:type="dxa"/>
            <w:gridSpan w:val="2"/>
            <w:hideMark/>
          </w:tcPr>
          <w:p w14:paraId="597243A0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843" w:type="dxa"/>
            <w:hideMark/>
          </w:tcPr>
          <w:p w14:paraId="0F993755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304" w:type="dxa"/>
            <w:gridSpan w:val="2"/>
            <w:hideMark/>
          </w:tcPr>
          <w:p w14:paraId="03EC6211" w14:textId="77777777" w:rsidR="0040247F" w:rsidRPr="00143D3B" w:rsidRDefault="0040247F" w:rsidP="00520F52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</w:tr>
      <w:tr w:rsidR="00EC1A40" w:rsidRPr="00143D3B" w14:paraId="7D9B4CCD" w14:textId="77777777" w:rsidTr="00EC1A40">
        <w:tc>
          <w:tcPr>
            <w:tcW w:w="1413" w:type="dxa"/>
            <w:hideMark/>
          </w:tcPr>
          <w:p w14:paraId="4611597B" w14:textId="77777777" w:rsidR="00EC1A40" w:rsidRPr="00143D3B" w:rsidRDefault="00EC1A40" w:rsidP="005454B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  <w:r w:rsidRPr="00143D3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  <w:t>En</w:t>
            </w:r>
          </w:p>
        </w:tc>
        <w:tc>
          <w:tcPr>
            <w:tcW w:w="889" w:type="dxa"/>
            <w:hideMark/>
          </w:tcPr>
          <w:p w14:paraId="22A29EB9" w14:textId="77777777" w:rsidR="00EC1A40" w:rsidRPr="00143D3B" w:rsidRDefault="00EC1A40" w:rsidP="005454B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428" w:type="dxa"/>
            <w:hideMark/>
          </w:tcPr>
          <w:p w14:paraId="53AFED48" w14:textId="77777777" w:rsidR="00EC1A40" w:rsidRPr="00143D3B" w:rsidRDefault="00EC1A40" w:rsidP="005454B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960" w:type="dxa"/>
            <w:hideMark/>
          </w:tcPr>
          <w:p w14:paraId="1F2EC756" w14:textId="77777777" w:rsidR="00EC1A40" w:rsidRPr="00143D3B" w:rsidRDefault="00EC1A40" w:rsidP="005454B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975" w:type="dxa"/>
            <w:gridSpan w:val="2"/>
            <w:hideMark/>
          </w:tcPr>
          <w:p w14:paraId="60A20276" w14:textId="77777777" w:rsidR="00EC1A40" w:rsidRPr="00143D3B" w:rsidRDefault="00EC1A40" w:rsidP="005454B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843" w:type="dxa"/>
            <w:hideMark/>
          </w:tcPr>
          <w:p w14:paraId="42454900" w14:textId="77777777" w:rsidR="00EC1A40" w:rsidRPr="00143D3B" w:rsidRDefault="00EC1A40" w:rsidP="005454B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304" w:type="dxa"/>
            <w:gridSpan w:val="2"/>
            <w:hideMark/>
          </w:tcPr>
          <w:p w14:paraId="770E608F" w14:textId="77777777" w:rsidR="00EC1A40" w:rsidRPr="00143D3B" w:rsidRDefault="00EC1A40" w:rsidP="005454B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en-AU"/>
              </w:rPr>
            </w:pPr>
          </w:p>
        </w:tc>
      </w:tr>
      <w:tr w:rsidR="00EC1A40" w:rsidRPr="003253C4" w14:paraId="1054E07A" w14:textId="77777777" w:rsidTr="00EC1A40">
        <w:trPr>
          <w:gridAfter w:val="1"/>
          <w:wAfter w:w="831" w:type="dxa"/>
        </w:trPr>
        <w:tc>
          <w:tcPr>
            <w:tcW w:w="798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EA02268" w14:textId="77777777" w:rsidR="00EC1A40" w:rsidRPr="003253C4" w:rsidRDefault="00EC1A40" w:rsidP="005454BB">
            <w:pPr>
              <w:jc w:val="center"/>
              <w:rPr>
                <w:b/>
                <w:bCs/>
                <w:lang w:val="en-AU"/>
              </w:rPr>
            </w:pPr>
            <w:r w:rsidRPr="003253C4">
              <w:rPr>
                <w:noProof/>
              </w:rPr>
              <w:lastRenderedPageBreak/>
              <mc:AlternateContent>
                <mc:Choice Requires="wpg">
                  <w:drawing>
                    <wp:inline distT="0" distB="0" distL="0" distR="0" wp14:anchorId="3F530CDD" wp14:editId="70215B64">
                      <wp:extent cx="4917861" cy="3057525"/>
                      <wp:effectExtent l="0" t="0" r="16510" b="28575"/>
                      <wp:docPr id="220756526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917861" cy="3057525"/>
                                <a:chOff x="-1144" y="-470"/>
                                <a:chExt cx="66894" cy="50075"/>
                              </a:xfrm>
                            </wpg:grpSpPr>
                            <wps:wsp>
                              <wps:cNvPr id="1004570892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" y="34267"/>
                                  <a:ext cx="50166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214280584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84" y="27"/>
                                  <a:ext cx="50426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3796817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394" y="795"/>
                                  <a:ext cx="10995" cy="4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416585D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135121882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394" y="10199"/>
                                  <a:ext cx="11001" cy="3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B1EDE74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Level  2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635323270" name="Rectangle 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394" y="18501"/>
                                  <a:ext cx="10989" cy="36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59713F3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712715112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394" y="27096"/>
                                  <a:ext cx="10990" cy="422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19D9EA4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2041147357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8378"/>
                                  <a:ext cx="50247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365334336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394" y="35101"/>
                                  <a:ext cx="6612" cy="487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08E7975" w14:textId="77777777" w:rsidR="00EC1A40" w:rsidRPr="003253C4" w:rsidRDefault="00EC1A40" w:rsidP="00EC1A40">
                                    <w:pPr>
                                      <w:ind w:left="-142" w:right="-116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774810723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16931"/>
                                  <a:ext cx="50252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70743773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394" y="35095"/>
                                  <a:ext cx="10984" cy="40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9722FB9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648063865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" y="25486"/>
                                  <a:ext cx="50163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973059570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533" y="17811"/>
                                  <a:ext cx="7023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B1F7C2F" w14:textId="77777777" w:rsidR="00EC1A40" w:rsidRPr="003253C4" w:rsidRDefault="00EC1A40" w:rsidP="00EC1A40">
                                    <w:pPr>
                                      <w:ind w:left="-142" w:right="-88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523463810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674" y="19124"/>
                                  <a:ext cx="556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14695230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4673" y="20574"/>
                                  <a:ext cx="5568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7950727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448" y="9474"/>
                                  <a:ext cx="6613" cy="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F2AC4DB" w14:textId="77777777" w:rsidR="00EC1A40" w:rsidRPr="003253C4" w:rsidRDefault="00EC1A40" w:rsidP="00EC1A40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2003137567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-470"/>
                                  <a:ext cx="66888" cy="75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353654402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8057"/>
                                  <a:ext cx="66882" cy="757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696133467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16582"/>
                                  <a:ext cx="66888" cy="749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105116506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24974"/>
                                  <a:ext cx="66894" cy="78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009956927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33702"/>
                                  <a:ext cx="66888" cy="754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612018072" name="Down Arrow 33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24392" y="15633"/>
                                  <a:ext cx="785" cy="130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rgbClr val="0070C0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079056146" name="Down Arrow 331"/>
                              <wps:cNvSpPr>
                                <a:spLocks noChangeArrowheads="1"/>
                              </wps:cNvSpPr>
                              <wps:spPr bwMode="auto">
                                <a:xfrm rot="200311" flipV="1">
                                  <a:off x="24393" y="7079"/>
                                  <a:ext cx="785" cy="130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chemeClr val="accent2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121261693" name="Down Arrow 33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24393" y="23938"/>
                                  <a:ext cx="785" cy="130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rgbClr val="0070C0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935074367" name="Down Arrow 331"/>
                              <wps:cNvSpPr>
                                <a:spLocks noChangeArrowheads="1"/>
                              </wps:cNvSpPr>
                              <wps:spPr bwMode="auto">
                                <a:xfrm rot="21342071" flipV="1">
                                  <a:off x="24393" y="32651"/>
                                  <a:ext cx="785" cy="130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rgbClr val="0070C0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219770594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510" y="795"/>
                                  <a:ext cx="6098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D343192" w14:textId="77777777" w:rsidR="00EC1A40" w:rsidRPr="003253C4" w:rsidRDefault="00EC1A40" w:rsidP="00EC1A40">
                                    <w:pPr>
                                      <w:ind w:left="-142" w:right="-12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1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514014203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366" y="793"/>
                                  <a:ext cx="5837" cy="48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0AD7D4" w14:textId="77777777" w:rsidR="00EC1A40" w:rsidRPr="003253C4" w:rsidRDefault="00EC1A40" w:rsidP="00EC1A40">
                                    <w:pPr>
                                      <w:ind w:left="-142" w:right="-135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1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765909751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715" y="2370"/>
                                  <a:ext cx="13513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2913860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8715" y="3828"/>
                                  <a:ext cx="1345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61325005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133" y="25654"/>
                                  <a:ext cx="5953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381E7CF" w14:textId="77777777" w:rsidR="00EC1A40" w:rsidRPr="003253C4" w:rsidRDefault="00EC1A40" w:rsidP="00EC1A40">
                                    <w:pPr>
                                      <w:ind w:left="-142" w:right="-171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946877536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44" y="25652"/>
                                  <a:ext cx="5979" cy="48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ADEBEA2" w14:textId="77777777" w:rsidR="00EC1A40" w:rsidRPr="003253C4" w:rsidRDefault="00EC1A40" w:rsidP="00EC1A40">
                                    <w:pPr>
                                      <w:ind w:left="-142" w:right="-127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181459589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193" y="27229"/>
                                  <a:ext cx="13513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2793567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8193" y="28687"/>
                                  <a:ext cx="1345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09531716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42064"/>
                                  <a:ext cx="66888" cy="754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26556846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" y="42491"/>
                                  <a:ext cx="50030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780160987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137" y="43334"/>
                                  <a:ext cx="6207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1A809DE" w14:textId="77777777" w:rsidR="00EC1A40" w:rsidRPr="003253C4" w:rsidRDefault="00EC1A40" w:rsidP="00EC1A40">
                                    <w:pPr>
                                      <w:ind w:left="-142" w:right="-106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349378904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105" y="43327"/>
                                  <a:ext cx="7181" cy="487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821AA7A" w14:textId="77777777" w:rsidR="00EC1A40" w:rsidRPr="003253C4" w:rsidRDefault="00EC1A40" w:rsidP="00EC1A40">
                                    <w:pPr>
                                      <w:ind w:left="-142" w:right="-74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613135140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451" y="44910"/>
                                  <a:ext cx="13513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10434576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8451" y="46368"/>
                                  <a:ext cx="1345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7777692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394" y="44174"/>
                                  <a:ext cx="10999" cy="403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5C0DD30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40863407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392" y="17763"/>
                                  <a:ext cx="6668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8389B33" w14:textId="77777777" w:rsidR="00EC1A40" w:rsidRPr="003253C4" w:rsidRDefault="00EC1A40" w:rsidP="00EC1A40">
                                    <w:pPr>
                                      <w:ind w:left="-142" w:right="-70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43296213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3878" y="17814"/>
                                  <a:ext cx="5777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506A882" w14:textId="77777777" w:rsidR="00EC1A40" w:rsidRPr="003253C4" w:rsidRDefault="00EC1A40" w:rsidP="00EC1A40">
                                    <w:pPr>
                                      <w:ind w:left="-142" w:right="-142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A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307195385" name="Down Arrow 33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24281" y="41010"/>
                                  <a:ext cx="785" cy="130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rgbClr val="0070C0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276477259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8310" y="19124"/>
                                  <a:ext cx="556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0770741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28309" y="20574"/>
                                  <a:ext cx="5568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F530CDD" id="Group 2" o:spid="_x0000_s1026" style="width:387.25pt;height:240.75pt;mso-position-horizontal-relative:char;mso-position-vertical-relative:line" coordorigin="-1144,-470" coordsize="66894,50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">
                      <v:rect id="Rectangle 327" o:spid="_x0000_s1027" style="position:absolute;left:89;top:34267;width:50166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" fillcolor="white [3201]" strokecolor="#ed7d31 [3205]" strokeweight="1pt"/>
                      <v:rect id="Rectangle 327" o:spid="_x0000_s1028" style="position:absolute;left:-184;top:27;width:50426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" fillcolor="white [3201]" strokecolor="#ed7d31 [3205]" strokeweight="1pt"/>
                      <v:rect id="Rectangle 35" o:spid="_x0000_s1029" style="position:absolute;left:54394;top:795;width:10995;height:43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" fillcolor="white [3201]" strokecolor="black [3200]" strokeweight="2.25pt">
                        <v:textbox>
                          <w:txbxContent>
                            <w:p w14:paraId="4416585D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1</w:t>
                              </w:r>
                            </w:p>
                          </w:txbxContent>
                        </v:textbox>
                      </v:rect>
                      <v:rect id="Rectangle 43" o:spid="_x0000_s1030" style="position:absolute;left:54394;top:10199;width:11001;height:37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" fillcolor="white [3201]" strokecolor="black [3200]" strokeweight="2.25pt">
                        <v:textbox>
                          <w:txbxContent>
                            <w:p w14:paraId="0B1EDE74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 xml:space="preserve">Level  2 </w:t>
                              </w:r>
                            </w:p>
                          </w:txbxContent>
                        </v:textbox>
                      </v:rect>
                      <v:rect id="Rectangle 45" o:spid="_x0000_s1031" style="position:absolute;left:54394;top:18501;width:10989;height:36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" fillcolor="white [3201]" strokecolor="black [3200]" strokeweight="2.25pt">
                        <v:textbox>
                          <w:txbxContent>
                            <w:p w14:paraId="159713F3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3</w:t>
                              </w:r>
                            </w:p>
                          </w:txbxContent>
                        </v:textbox>
                      </v:rect>
                      <v:rect id="Rectangle 57" o:spid="_x0000_s1032" style="position:absolute;left:54394;top:27096;width:10990;height:42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" fillcolor="white [3201]" strokecolor="black [3200]" strokeweight="2.25pt">
                        <v:textbox>
                          <w:txbxContent>
                            <w:p w14:paraId="719D9EA4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4</w:t>
                              </w:r>
                            </w:p>
                          </w:txbxContent>
                        </v:textbox>
                      </v:rect>
                      <v:rect id="Rectangle 327" o:spid="_x0000_s1033" style="position:absolute;top:8378;width:50247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" fillcolor="white [3201]" strokecolor="#ed7d31 [3205]" strokeweight="1pt"/>
                      <v:rect id="Rectangle 38" o:spid="_x0000_s1034" style="position:absolute;left:21394;top:35101;width:6612;height:4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" fillcolor="white [3201]" strokecolor="black [3200]" strokeweight="2.25pt">
                        <v:textbox>
                          <w:txbxContent>
                            <w:p w14:paraId="008E7975" w14:textId="77777777" w:rsidR="00EC1A40" w:rsidRPr="003253C4" w:rsidRDefault="00EC1A40" w:rsidP="00EC1A40">
                              <w:pPr>
                                <w:ind w:left="-142" w:right="-116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5</w:t>
                              </w:r>
                            </w:p>
                          </w:txbxContent>
                        </v:textbox>
                      </v:rect>
                      <v:rect id="Rectangle 327" o:spid="_x0000_s1035" style="position:absolute;top:16931;width:50252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" fillcolor="white [3201]" strokecolor="#ed7d31 [3205]" strokeweight="1pt"/>
                      <v:rect id="Rectangle 57" o:spid="_x0000_s1036" style="position:absolute;left:54394;top:35095;width:10984;height:4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" fillcolor="white [3201]" strokecolor="black [3200]" strokeweight="2.25pt">
                        <v:textbox>
                          <w:txbxContent>
                            <w:p w14:paraId="59722FB9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5</w:t>
                              </w:r>
                            </w:p>
                          </w:txbxContent>
                        </v:textbox>
                      </v:rect>
                      <v:rect id="Rectangle 327" o:spid="_x0000_s1037" style="position:absolute;left:89;top:25486;width:50163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" fillcolor="white [3201]" strokecolor="#ed7d31 [3205]" strokeweight="1pt"/>
                      <v:rect id="Rectangle 36" o:spid="_x0000_s1038" style="position:absolute;left:7533;top:17811;width:7023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" fillcolor="white [3201]" strokecolor="black [3200]" strokeweight="2.25pt">
                        <v:textbox>
                          <w:txbxContent>
                            <w:p w14:paraId="1B1F7C2F" w14:textId="77777777" w:rsidR="00EC1A40" w:rsidRPr="003253C4" w:rsidRDefault="00EC1A40" w:rsidP="00EC1A40">
                              <w:pPr>
                                <w:ind w:left="-142" w:right="-88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3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41" o:spid="_x0000_s1039" type="#_x0000_t32" style="position:absolute;left:14674;top:19124;width:55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" strokecolor="#ed7d31 [3205]" strokeweight=".5pt">
                        <v:stroke endarrow="block" joinstyle="miter"/>
                      </v:shape>
                      <v:shape id="Straight Arrow Connector 42" o:spid="_x0000_s1040" type="#_x0000_t32" style="position:absolute;left:14673;top:20574;width:556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" strokecolor="#ed7d31 [3205]" strokeweight=".5pt">
                        <v:stroke endarrow="block" joinstyle="miter"/>
                      </v:shape>
                      <v:rect id="Rectangle 38" o:spid="_x0000_s1041" style="position:absolute;left:21448;top:9474;width:6613;height:4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" fillcolor="white [3201]" strokecolor="black [3200]" strokeweight="2.25pt">
                        <v:textbox>
                          <w:txbxContent>
                            <w:p w14:paraId="6F2AC4DB" w14:textId="77777777" w:rsidR="00EC1A40" w:rsidRPr="003253C4" w:rsidRDefault="00EC1A40" w:rsidP="00EC1A40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8</w:t>
                              </w:r>
                            </w:p>
                          </w:txbxContent>
                        </v:textbox>
                      </v:rect>
                      <v:rect id="Rectangle 327" o:spid="_x0000_s1042" style="position:absolute;left:-1144;top:-470;width:66888;height:75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" filled="f" strokecolor="black [3200]">
                        <v:stroke dashstyle="dash" joinstyle="round"/>
                      </v:rect>
                      <v:rect id="Rectangle 327" o:spid="_x0000_s1043" style="position:absolute;left:-1144;top:8057;width:66882;height:7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" filled="f" strokecolor="black [3200]">
                        <v:stroke dashstyle="dash" joinstyle="round"/>
                      </v:rect>
                      <v:rect id="Rectangle 327" o:spid="_x0000_s1044" style="position:absolute;left:-1144;top:16582;width:66888;height:7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" filled="f" strokecolor="black [3200]">
                        <v:stroke dashstyle="dash" joinstyle="round"/>
                      </v:rect>
                      <v:rect id="Rectangle 327" o:spid="_x0000_s1045" style="position:absolute;left:-1144;top:24974;width:66894;height:7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" filled="f" strokecolor="black [3200]">
                        <v:stroke dashstyle="dash" joinstyle="round"/>
                      </v:rect>
                      <v:rect id="Rectangle 327" o:spid="_x0000_s1046" style="position:absolute;left:-1144;top:33702;width:66888;height:7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" filled="f" strokecolor="black [3200]">
                        <v:stroke dashstyle="dash" joinstyle="round"/>
                      </v:rect>
                      <v:shapetype id="_x0000_t67" coordsize="21600,21600" o:spt="67" adj="16200,5400" path="m0@0l@1@0@1,0@2,0@2@0,21600@0,10800,21600xe">
                        <v:stroke joinstyle="miter"/>
                        <v:formulas>
                          <v:f eqn="val #0"/>
                          <v:f eqn="val #1"/>
                          <v:f eqn="sum height 0 #1"/>
                          <v:f eqn="sum 10800 0 #1"/>
                          <v:f eqn="sum width 0 #0"/>
                          <v:f eqn="prod @4 @3 10800"/>
                          <v:f eqn="sum width 0 @5"/>
                        </v:formulas>
                        <v:path o:connecttype="custom" o:connectlocs="10800,0;0,@0;10800,21600;21600,@0" o:connectangles="270,180,90,0" textboxrect="@1,0,@2,@6"/>
                        <v:handles>
                          <v:h position="#1,#0" xrange="0,10800" yrange="0,21600"/>
                        </v:handles>
                      </v:shapetype>
                      <v:shape id="Down Arrow 331" o:spid="_x0000_s1047" type="#_x0000_t67" style="position:absolute;left:24392;top:15633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" adj="15077" fillcolor="#0070c0" strokecolor="#ffc000" strokeweight="2pt"/>
                      <v:shape id="Down Arrow 331" o:spid="_x0000_s1048" type="#_x0000_t67" style="position:absolute;left:24393;top:7079;width:785;height:1300;rotation:-218793fd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" adj="15077" fillcolor="#ed7d31 [3205]" strokecolor="#ffc000" strokeweight="2pt"/>
                      <v:shape id="Down Arrow 331" o:spid="_x0000_s1049" type="#_x0000_t67" style="position:absolute;left:24393;top:23938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" adj="15077" fillcolor="#0070c0" strokecolor="#ffc000" strokeweight="2pt"/>
                      <v:shape id="Down Arrow 331" o:spid="_x0000_s1050" type="#_x0000_t67" style="position:absolute;left:24393;top:32651;width:785;height:1300;rotation:281727fd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" adj="15077" fillcolor="#0070c0" strokecolor="#ffc000" strokeweight="2pt"/>
                      <v:rect id="Rectangle 36" o:spid="_x0000_s1051" style="position:absolute;left:12510;top:795;width:6098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" fillcolor="white [3201]" strokecolor="black [3200]" strokeweight="2.25pt">
                        <v:textbox>
                          <w:txbxContent>
                            <w:p w14:paraId="5D343192" w14:textId="77777777" w:rsidR="00EC1A40" w:rsidRPr="003253C4" w:rsidRDefault="00EC1A40" w:rsidP="00EC1A40">
                              <w:pPr>
                                <w:ind w:left="-142" w:right="-12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10</w:t>
                              </w:r>
                            </w:p>
                          </w:txbxContent>
                        </v:textbox>
                      </v:rect>
                      <v:rect id="Rectangle 38" o:spid="_x0000_s1052" style="position:absolute;left:32366;top:793;width:5837;height:48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" fillcolor="white [3201]" strokecolor="black [3200]" strokeweight="2.25pt">
                        <v:textbox>
                          <w:txbxContent>
                            <w:p w14:paraId="660AD7D4" w14:textId="77777777" w:rsidR="00EC1A40" w:rsidRPr="003253C4" w:rsidRDefault="00EC1A40" w:rsidP="00EC1A40">
                              <w:pPr>
                                <w:ind w:left="-142" w:right="-135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11</w:t>
                              </w:r>
                            </w:p>
                          </w:txbxContent>
                        </v:textbox>
                      </v:rect>
                      <v:shape id="Straight Arrow Connector 41" o:spid="_x0000_s1053" type="#_x0000_t32" style="position:absolute;left:18715;top:2370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" strokecolor="#ed7d31 [3205]" strokeweight=".5pt">
                        <v:stroke endarrow="block" joinstyle="miter"/>
                      </v:shape>
                      <v:shape id="Straight Arrow Connector 42" o:spid="_x0000_s1054" type="#_x0000_t32" style="position:absolute;left:18715;top:3828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" strokecolor="#ed7d31 [3205]" strokeweight=".5pt">
                        <v:stroke endarrow="block" joinstyle="miter"/>
                      </v:shape>
                      <v:rect id="Rectangle 36" o:spid="_x0000_s1055" style="position:absolute;left:12133;top:25654;width:5953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" fillcolor="white [3201]" strokecolor="black [3200]" strokeweight="2.25pt">
                        <v:textbox>
                          <w:txbxContent>
                            <w:p w14:paraId="2381E7CF" w14:textId="77777777" w:rsidR="00EC1A40" w:rsidRPr="003253C4" w:rsidRDefault="00EC1A40" w:rsidP="00EC1A40">
                              <w:pPr>
                                <w:ind w:left="-142" w:right="-171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4</w:t>
                              </w:r>
                            </w:p>
                          </w:txbxContent>
                        </v:textbox>
                      </v:rect>
                      <v:rect id="Rectangle 38" o:spid="_x0000_s1056" style="position:absolute;left:31844;top:25652;width:5979;height:48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" fillcolor="white [3201]" strokecolor="black [3200]" strokeweight="2.25pt">
                        <v:textbox>
                          <w:txbxContent>
                            <w:p w14:paraId="1ADEBEA2" w14:textId="77777777" w:rsidR="00EC1A40" w:rsidRPr="003253C4" w:rsidRDefault="00EC1A40" w:rsidP="00EC1A40">
                              <w:pPr>
                                <w:ind w:left="-142" w:right="-127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6</w:t>
                              </w:r>
                            </w:p>
                          </w:txbxContent>
                        </v:textbox>
                      </v:rect>
                      <v:shape id="Straight Arrow Connector 41" o:spid="_x0000_s1057" type="#_x0000_t32" style="position:absolute;left:18193;top:27229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" strokecolor="#ed7d31 [3205]" strokeweight=".5pt">
                        <v:stroke endarrow="block" joinstyle="miter"/>
                      </v:shape>
                      <v:shape id="Straight Arrow Connector 42" o:spid="_x0000_s1058" type="#_x0000_t32" style="position:absolute;left:18193;top:28687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" strokecolor="#ed7d31 [3205]" strokeweight=".5pt">
                        <v:stroke endarrow="block" joinstyle="miter"/>
                      </v:shape>
                      <v:rect id="Rectangle 327" o:spid="_x0000_s1059" style="position:absolute;left:-1144;top:42064;width:66888;height:7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" filled="f" strokecolor="black [3200]">
                        <v:stroke dashstyle="dash" joinstyle="round"/>
                      </v:rect>
                      <v:rect id="Rectangle 327" o:spid="_x0000_s1060" style="position:absolute;left:89;top:42491;width:50030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" fillcolor="white [3201]" strokecolor="#ed7d31 [3205]" strokeweight="1pt"/>
                      <v:rect id="Rectangle 36" o:spid="_x0000_s1061" style="position:absolute;left:12137;top:43334;width:620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" fillcolor="white [3201]" strokecolor="black [3200]" strokeweight="2.25pt">
                        <v:textbox>
                          <w:txbxContent>
                            <w:p w14:paraId="41A809DE" w14:textId="77777777" w:rsidR="00EC1A40" w:rsidRPr="003253C4" w:rsidRDefault="00EC1A40" w:rsidP="00EC1A40">
                              <w:pPr>
                                <w:ind w:left="-142" w:right="-106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1</w:t>
                              </w:r>
                            </w:p>
                          </w:txbxContent>
                        </v:textbox>
                      </v:rect>
                      <v:rect id="Rectangle 38" o:spid="_x0000_s1062" style="position:absolute;left:32105;top:43327;width:7181;height:4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" fillcolor="white [3201]" strokecolor="black [3200]" strokeweight="2.25pt">
                        <v:textbox>
                          <w:txbxContent>
                            <w:p w14:paraId="2821AA7A" w14:textId="77777777" w:rsidR="00EC1A40" w:rsidRPr="003253C4" w:rsidRDefault="00EC1A40" w:rsidP="00EC1A40">
                              <w:pPr>
                                <w:ind w:left="-142" w:right="-74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2</w:t>
                              </w:r>
                            </w:p>
                          </w:txbxContent>
                        </v:textbox>
                      </v:rect>
                      <v:shape id="Straight Arrow Connector 41" o:spid="_x0000_s1063" type="#_x0000_t32" style="position:absolute;left:18451;top:44910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" strokecolor="#ed7d31 [3205]" strokeweight=".5pt">
                        <v:stroke endarrow="block" joinstyle="miter"/>
                      </v:shape>
                      <v:shape id="Straight Arrow Connector 42" o:spid="_x0000_s1064" type="#_x0000_t32" style="position:absolute;left:18451;top:46368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" strokecolor="#ed7d31 [3205]" strokeweight=".5pt">
                        <v:stroke endarrow="block" joinstyle="miter"/>
                      </v:shape>
                      <v:rect id="Rectangle 57" o:spid="_x0000_s1065" style="position:absolute;left:54394;top:44174;width:10999;height:40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" fillcolor="white [3201]" strokecolor="black [3200]" strokeweight="2.25pt">
                        <v:textbox>
                          <w:txbxContent>
                            <w:p w14:paraId="45C0DD30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6</w:t>
                              </w:r>
                            </w:p>
                          </w:txbxContent>
                        </v:textbox>
                      </v:rect>
                      <v:rect id="Rectangle 36" o:spid="_x0000_s1066" style="position:absolute;left:21392;top:17763;width:6668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" fillcolor="white [3201]" strokecolor="black [3200]" strokeweight="2.25pt">
                        <v:textbox>
                          <w:txbxContent>
                            <w:p w14:paraId="78389B33" w14:textId="77777777" w:rsidR="00EC1A40" w:rsidRPr="003253C4" w:rsidRDefault="00EC1A40" w:rsidP="00EC1A40">
                              <w:pPr>
                                <w:ind w:left="-142" w:right="-7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7</w:t>
                              </w:r>
                            </w:p>
                          </w:txbxContent>
                        </v:textbox>
                      </v:rect>
                      <v:rect id="Rectangle 36" o:spid="_x0000_s1067" style="position:absolute;left:33878;top:17814;width:577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" fillcolor="white [3201]" strokecolor="black [3200]" strokeweight="2.25pt">
                        <v:textbox>
                          <w:txbxContent>
                            <w:p w14:paraId="5506A882" w14:textId="77777777" w:rsidR="00EC1A40" w:rsidRPr="003253C4" w:rsidRDefault="00EC1A40" w:rsidP="00EC1A40">
                              <w:pPr>
                                <w:ind w:left="-142" w:right="-142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A9</w:t>
                              </w:r>
                            </w:p>
                          </w:txbxContent>
                        </v:textbox>
                      </v:rect>
                      <v:shape id="Down Arrow 331" o:spid="_x0000_s1068" type="#_x0000_t67" style="position:absolute;left:24281;top:41010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" adj="15077" fillcolor="#0070c0" strokecolor="#ffc000" strokeweight="2pt"/>
                      <v:shape id="Straight Arrow Connector 41" o:spid="_x0000_s1069" type="#_x0000_t32" style="position:absolute;left:28310;top:19124;width:55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" strokecolor="#ed7d31 [3205]" strokeweight=".5pt">
                        <v:stroke endarrow="block" joinstyle="miter"/>
                      </v:shape>
                      <v:shape id="Straight Arrow Connector 42" o:spid="_x0000_s1070" type="#_x0000_t32" style="position:absolute;left:28309;top:20574;width:556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" strokecolor="#ed7d31 [3205]" strokeweight=".5pt">
                        <v:stroke endarrow="block" joinstyle="miter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EC1A40" w:rsidRPr="003253C4" w14:paraId="2BC6665E" w14:textId="77777777" w:rsidTr="00EC1A40">
        <w:trPr>
          <w:gridAfter w:val="1"/>
          <w:wAfter w:w="831" w:type="dxa"/>
        </w:trPr>
        <w:tc>
          <w:tcPr>
            <w:tcW w:w="798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33462FE" w14:textId="77777777" w:rsidR="00EC1A40" w:rsidRPr="003253C4" w:rsidRDefault="00EC1A40" w:rsidP="005454BB">
            <w:pPr>
              <w:jc w:val="center"/>
              <w:rPr>
                <w:lang w:val="en-AU"/>
              </w:rPr>
            </w:pPr>
          </w:p>
        </w:tc>
      </w:tr>
      <w:tr w:rsidR="00EC1A40" w:rsidRPr="003253C4" w14:paraId="71914DEC" w14:textId="77777777" w:rsidTr="00EC1A40">
        <w:trPr>
          <w:gridAfter w:val="1"/>
          <w:wAfter w:w="831" w:type="dxa"/>
          <w:trHeight w:val="1212"/>
        </w:trPr>
        <w:tc>
          <w:tcPr>
            <w:tcW w:w="3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51F18C" w14:textId="77777777" w:rsidR="00EC1A40" w:rsidRPr="003253C4" w:rsidRDefault="00EC1A40" w:rsidP="005454BB">
            <w:pPr>
              <w:rPr>
                <w:rFonts w:ascii="Times New Roman" w:eastAsia="Arial" w:hAnsi="Times New Roman" w:cs="Times New Roman"/>
                <w:sz w:val="14"/>
                <w:szCs w:val="14"/>
                <w:u w:val="single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u w:val="single"/>
                <w:lang w:val="en-AU"/>
              </w:rPr>
              <w:t>Description:</w:t>
            </w:r>
          </w:p>
          <w:p w14:paraId="63AC7A0C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Company (A1)</w:t>
            </w:r>
          </w:p>
          <w:p w14:paraId="6AD317AA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Cooperative (A2)</w:t>
            </w:r>
          </w:p>
          <w:p w14:paraId="3F3FD7E2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Coffeeshop (A3)</w:t>
            </w:r>
          </w:p>
          <w:p w14:paraId="0F49CE26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MSME (A4)</w:t>
            </w:r>
          </w:p>
          <w:p w14:paraId="1D764180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Local Trader (A5)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BBA018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Local Trader (A5)</w:t>
            </w:r>
          </w:p>
          <w:p w14:paraId="24F99555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Agricultural Extension Worker (A6)</w:t>
            </w:r>
          </w:p>
          <w:p w14:paraId="15E2A4D7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Agricultural Machinery Industry (A7)</w:t>
            </w:r>
          </w:p>
          <w:p w14:paraId="32DA801B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Agriculture Office (A8)</w:t>
            </w:r>
          </w:p>
          <w:p w14:paraId="037167E6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Chemical Input Industry (A9)</w:t>
            </w:r>
          </w:p>
          <w:p w14:paraId="30AB9F19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Farmer Group (A10)</w:t>
            </w:r>
          </w:p>
          <w:p w14:paraId="430352EE" w14:textId="77777777" w:rsidR="00EC1A40" w:rsidRPr="003253C4" w:rsidRDefault="00EC1A40" w:rsidP="005454BB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eastAsia="Arial" w:hAnsi="Times New Roman" w:cs="Times New Roman"/>
                <w:sz w:val="14"/>
                <w:szCs w:val="14"/>
                <w:lang w:val="en-AU"/>
              </w:rPr>
              <w:t>Farmer (A11)</w:t>
            </w:r>
          </w:p>
        </w:tc>
      </w:tr>
      <w:tr w:rsidR="00EC1A40" w:rsidRPr="003253C4" w14:paraId="43BB4B7A" w14:textId="77777777" w:rsidTr="00EC1A40">
        <w:trPr>
          <w:gridAfter w:val="1"/>
          <w:wAfter w:w="831" w:type="dxa"/>
        </w:trPr>
        <w:tc>
          <w:tcPr>
            <w:tcW w:w="798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E67524A" w14:textId="13D42514" w:rsidR="00EC1A40" w:rsidRDefault="00EC1A40" w:rsidP="005454B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E0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IGURE</w:t>
            </w:r>
            <w:r w:rsidRPr="004E0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1</w:t>
            </w:r>
            <w:r w:rsidRPr="004E0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.</w:t>
            </w:r>
            <w:r w:rsidRPr="004E0A7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  <w:p w14:paraId="0CCCCEF5" w14:textId="77777777" w:rsidR="00EC1A40" w:rsidRPr="004E0A7A" w:rsidRDefault="00EC1A40" w:rsidP="005454B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E0A7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ructure of the Actors in the Arabica Coffee Agribusiness's Sustainability in North </w:t>
            </w:r>
            <w:proofErr w:type="spellStart"/>
            <w:r w:rsidRPr="004E0A7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raja</w:t>
            </w:r>
            <w:proofErr w:type="spellEnd"/>
            <w:r w:rsidRPr="004E0A7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istrict</w:t>
            </w:r>
          </w:p>
          <w:p w14:paraId="282C3A0A" w14:textId="77777777" w:rsidR="00EC1A40" w:rsidRPr="003253C4" w:rsidRDefault="00EC1A40" w:rsidP="005454B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</w:p>
        </w:tc>
      </w:tr>
    </w:tbl>
    <w:p w14:paraId="034B69DB" w14:textId="77777777" w:rsidR="00EC1A40" w:rsidRPr="003253C4" w:rsidRDefault="00EC1A40" w:rsidP="00EC1A40">
      <w:pPr>
        <w:spacing w:after="0" w:line="240" w:lineRule="auto"/>
        <w:ind w:firstLine="720"/>
        <w:jc w:val="both"/>
        <w:rPr>
          <w:sz w:val="14"/>
          <w:szCs w:val="14"/>
        </w:rPr>
      </w:pPr>
    </w:p>
    <w:p w14:paraId="7F28A490" w14:textId="77777777" w:rsidR="00EC1A40" w:rsidRPr="003253C4" w:rsidRDefault="00EC1A40" w:rsidP="00EC1A40">
      <w:pPr>
        <w:spacing w:after="0" w:line="240" w:lineRule="auto"/>
        <w:ind w:firstLine="720"/>
        <w:jc w:val="both"/>
        <w:rPr>
          <w:sz w:val="14"/>
          <w:szCs w:val="14"/>
        </w:rPr>
      </w:pPr>
    </w:p>
    <w:p w14:paraId="553E1662" w14:textId="77777777" w:rsidR="00EC1A40" w:rsidRPr="003253C4" w:rsidRDefault="00EC1A40" w:rsidP="00EC1A40">
      <w:pPr>
        <w:spacing w:after="0" w:line="240" w:lineRule="auto"/>
        <w:jc w:val="both"/>
      </w:pPr>
      <w:r w:rsidRPr="003253C4">
        <w:rPr>
          <w:noProof/>
          <w:sz w:val="14"/>
          <w:szCs w:val="14"/>
        </w:rPr>
        <mc:AlternateContent>
          <mc:Choice Requires="wpg">
            <w:drawing>
              <wp:inline distT="0" distB="0" distL="0" distR="0" wp14:anchorId="4ABBF4C0" wp14:editId="27A95978">
                <wp:extent cx="4933108" cy="3311970"/>
                <wp:effectExtent l="0" t="0" r="20320" b="22225"/>
                <wp:docPr id="205752644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3108" cy="3311970"/>
                          <a:chOff x="-1144" y="-470"/>
                          <a:chExt cx="66894" cy="50075"/>
                        </a:xfrm>
                      </wpg:grpSpPr>
                      <wps:wsp>
                        <wps:cNvPr id="394777214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89" y="42491"/>
                            <a:ext cx="50030" cy="6502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859936917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89" y="34267"/>
                            <a:ext cx="50166" cy="6502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64823092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-184" y="27"/>
                            <a:ext cx="50426" cy="6502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945645876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54207" y="1639"/>
                            <a:ext cx="11179" cy="346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99B0BC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b/>
                                  <w:sz w:val="16"/>
                                  <w:szCs w:val="16"/>
                                </w:rPr>
                                <w:t>Level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295460624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54204" y="10481"/>
                            <a:ext cx="11171" cy="347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4AC77A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b/>
                                  <w:sz w:val="16"/>
                                  <w:szCs w:val="16"/>
                                </w:rPr>
                                <w:t>Level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77013637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54201" y="18646"/>
                            <a:ext cx="11181" cy="347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129AF3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b/>
                                  <w:sz w:val="16"/>
                                  <w:szCs w:val="16"/>
                                </w:rPr>
                                <w:t>Level 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627909462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54204" y="27100"/>
                            <a:ext cx="11178" cy="347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25D38F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b/>
                                  <w:sz w:val="16"/>
                                  <w:szCs w:val="16"/>
                                </w:rPr>
                                <w:t>Level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311296674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0" y="8378"/>
                            <a:ext cx="50247" cy="6502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443355796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0" y="16931"/>
                            <a:ext cx="50252" cy="6502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69290502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54204" y="35707"/>
                            <a:ext cx="11171" cy="347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F92033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b/>
                                  <w:sz w:val="16"/>
                                  <w:szCs w:val="16"/>
                                </w:rPr>
                                <w:t>Level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644919025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89" y="25486"/>
                            <a:ext cx="50163" cy="6502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973835600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9487" y="584"/>
                            <a:ext cx="6689" cy="487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145789" w14:textId="77777777" w:rsidR="00EC1A40" w:rsidRPr="003253C4" w:rsidRDefault="00EC1A40" w:rsidP="00EC1A40">
                              <w:pPr>
                                <w:ind w:left="-142" w:right="-186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C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715618386" name="Straight Arrow Connector 41"/>
                        <wps:cNvCnPr>
                          <a:cxnSpLocks noChangeShapeType="1"/>
                        </wps:cNvCnPr>
                        <wps:spPr bwMode="auto">
                          <a:xfrm>
                            <a:off x="16175" y="1945"/>
                            <a:ext cx="5566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5538210" name="Straight Arrow Connector 42"/>
                        <wps:cNvCnPr>
                          <a:cxnSpLocks noChangeShapeType="1"/>
                        </wps:cNvCnPr>
                        <wps:spPr bwMode="auto">
                          <a:xfrm flipH="1">
                            <a:off x="16174" y="3395"/>
                            <a:ext cx="5568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2337467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1711" y="626"/>
                            <a:ext cx="6613" cy="448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1FAFEF" w14:textId="77777777" w:rsidR="00EC1A40" w:rsidRPr="003253C4" w:rsidRDefault="00EC1A40" w:rsidP="00EC1A40">
                              <w:pPr>
                                <w:ind w:left="-142" w:right="-186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 xml:space="preserve"> C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275518299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-1144" y="-470"/>
                            <a:ext cx="66888" cy="75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427133554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-1144" y="8057"/>
                            <a:ext cx="66882" cy="75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2035662186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-1144" y="16582"/>
                            <a:ext cx="66888" cy="74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775365631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-1144" y="24974"/>
                            <a:ext cx="66894" cy="7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81022868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-1144" y="33702"/>
                            <a:ext cx="66888" cy="75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881158893" name="Down Arrow 331"/>
                        <wps:cNvSpPr>
                          <a:spLocks noChangeArrowheads="1"/>
                        </wps:cNvSpPr>
                        <wps:spPr bwMode="auto">
                          <a:xfrm flipV="1">
                            <a:off x="24392" y="15633"/>
                            <a:ext cx="785" cy="1300"/>
                          </a:xfrm>
                          <a:prstGeom prst="downArrow">
                            <a:avLst>
                              <a:gd name="adj1" fmla="val 50000"/>
                              <a:gd name="adj2" fmla="val 50014"/>
                            </a:avLst>
                          </a:prstGeom>
                          <a:solidFill>
                            <a:srgbClr val="0070C0"/>
                          </a:solidFill>
                          <a:ln w="25400">
                            <a:solidFill>
                              <a:srgbClr val="FFC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/>
                      </wps:wsp>
                      <wps:wsp>
                        <wps:cNvPr id="1584955099" name="Down Arrow 331"/>
                        <wps:cNvSpPr>
                          <a:spLocks noChangeArrowheads="1"/>
                        </wps:cNvSpPr>
                        <wps:spPr bwMode="auto">
                          <a:xfrm flipV="1">
                            <a:off x="24393" y="7079"/>
                            <a:ext cx="785" cy="1300"/>
                          </a:xfrm>
                          <a:prstGeom prst="downArrow">
                            <a:avLst>
                              <a:gd name="adj1" fmla="val 50000"/>
                              <a:gd name="adj2" fmla="val 50014"/>
                            </a:avLst>
                          </a:prstGeom>
                          <a:solidFill>
                            <a:schemeClr val="accent2"/>
                          </a:solidFill>
                          <a:ln w="25400">
                            <a:solidFill>
                              <a:srgbClr val="FFC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/>
                      </wps:wsp>
                      <wps:wsp>
                        <wps:cNvPr id="161148810" name="Down Arrow 331"/>
                        <wps:cNvSpPr>
                          <a:spLocks noChangeArrowheads="1"/>
                        </wps:cNvSpPr>
                        <wps:spPr bwMode="auto">
                          <a:xfrm flipV="1">
                            <a:off x="24393" y="23938"/>
                            <a:ext cx="785" cy="1300"/>
                          </a:xfrm>
                          <a:prstGeom prst="downArrow">
                            <a:avLst>
                              <a:gd name="adj1" fmla="val 50000"/>
                              <a:gd name="adj2" fmla="val 50014"/>
                            </a:avLst>
                          </a:prstGeom>
                          <a:solidFill>
                            <a:srgbClr val="0070C0"/>
                          </a:solidFill>
                          <a:ln w="25400">
                            <a:solidFill>
                              <a:srgbClr val="FFC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/>
                      </wps:wsp>
                      <wps:wsp>
                        <wps:cNvPr id="1850686735" name="Down Arrow 331"/>
                        <wps:cNvSpPr>
                          <a:spLocks noChangeArrowheads="1"/>
                        </wps:cNvSpPr>
                        <wps:spPr bwMode="auto">
                          <a:xfrm flipV="1">
                            <a:off x="24393" y="32651"/>
                            <a:ext cx="785" cy="1300"/>
                          </a:xfrm>
                          <a:prstGeom prst="downArrow">
                            <a:avLst>
                              <a:gd name="adj1" fmla="val 50000"/>
                              <a:gd name="adj2" fmla="val 50014"/>
                            </a:avLst>
                          </a:prstGeom>
                          <a:solidFill>
                            <a:srgbClr val="0070C0"/>
                          </a:solidFill>
                          <a:ln w="25400">
                            <a:solidFill>
                              <a:srgbClr val="FFC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/>
                      </wps:wsp>
                      <wps:wsp>
                        <wps:cNvPr id="80962707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2011" y="9242"/>
                            <a:ext cx="6098" cy="487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EF8B66" w14:textId="77777777" w:rsidR="00EC1A40" w:rsidRPr="003253C4" w:rsidRDefault="00EC1A40" w:rsidP="00EC1A40">
                              <w:pPr>
                                <w:ind w:left="-142" w:right="-231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C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535220167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1867" y="9240"/>
                            <a:ext cx="5837" cy="487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915219" w14:textId="77777777" w:rsidR="00EC1A40" w:rsidRPr="003253C4" w:rsidRDefault="00EC1A40" w:rsidP="00EC1A40">
                              <w:pPr>
                                <w:ind w:left="-142" w:right="-119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C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835219223" name="Straight Arrow Connector 41"/>
                        <wps:cNvCnPr>
                          <a:cxnSpLocks noChangeShapeType="1"/>
                        </wps:cNvCnPr>
                        <wps:spPr bwMode="auto">
                          <a:xfrm>
                            <a:off x="18216" y="10817"/>
                            <a:ext cx="13513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0573222" name="Straight Arrow Connector 42"/>
                        <wps:cNvCnPr>
                          <a:cxnSpLocks noChangeShapeType="1"/>
                        </wps:cNvCnPr>
                        <wps:spPr bwMode="auto">
                          <a:xfrm flipH="1">
                            <a:off x="18216" y="12275"/>
                            <a:ext cx="13456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01086807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1570" y="17634"/>
                            <a:ext cx="5953" cy="487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34005B" w14:textId="77777777" w:rsidR="00EC1A40" w:rsidRPr="003253C4" w:rsidRDefault="00EC1A40" w:rsidP="00EC1A40">
                              <w:pPr>
                                <w:ind w:left="-142" w:right="-119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C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678170290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1776" y="17634"/>
                            <a:ext cx="6423" cy="487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FC7867" w14:textId="77777777" w:rsidR="00EC1A40" w:rsidRPr="003253C4" w:rsidRDefault="00EC1A40" w:rsidP="00EC1A40">
                              <w:pPr>
                                <w:ind w:left="-142" w:right="-74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C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521826859" name="Straight Arrow Connector 41"/>
                        <wps:cNvCnPr>
                          <a:cxnSpLocks noChangeShapeType="1"/>
                        </wps:cNvCnPr>
                        <wps:spPr bwMode="auto">
                          <a:xfrm>
                            <a:off x="17630" y="19209"/>
                            <a:ext cx="13513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9473118" name="Straight Arrow Connector 42"/>
                        <wps:cNvCnPr>
                          <a:cxnSpLocks noChangeShapeType="1"/>
                        </wps:cNvCnPr>
                        <wps:spPr bwMode="auto">
                          <a:xfrm flipH="1">
                            <a:off x="17630" y="20667"/>
                            <a:ext cx="13456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4831627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-1144" y="42064"/>
                            <a:ext cx="66888" cy="75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square" lIns="91440" tIns="45720" rIns="91440" bIns="45720" anchor="ctr" anchorCtr="0" upright="1"/>
                      </wps:wsp>
                      <wps:wsp>
                        <wps:cNvPr id="1644656397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1845" y="34686"/>
                            <a:ext cx="6207" cy="487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3624F0" w14:textId="77777777" w:rsidR="00EC1A40" w:rsidRPr="003253C4" w:rsidRDefault="00EC1A40" w:rsidP="00EC1A40">
                              <w:pPr>
                                <w:ind w:left="-142" w:right="-89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 xml:space="preserve"> C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329816027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1810" y="34678"/>
                            <a:ext cx="6389" cy="487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5B6762" w14:textId="77777777" w:rsidR="00EC1A40" w:rsidRPr="003253C4" w:rsidRDefault="00EC1A40" w:rsidP="00EC1A40">
                              <w:pPr>
                                <w:ind w:left="-142" w:right="-216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4"/>
                                  <w:szCs w:val="14"/>
                                </w:rPr>
                                <w:t xml:space="preserve"> C</w:t>
                              </w: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305472721" name="Straight Arrow Connector 41"/>
                        <wps:cNvCnPr>
                          <a:cxnSpLocks noChangeShapeType="1"/>
                        </wps:cNvCnPr>
                        <wps:spPr bwMode="auto">
                          <a:xfrm>
                            <a:off x="18159" y="36262"/>
                            <a:ext cx="13513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5034299" name="Straight Arrow Connector 42"/>
                        <wps:cNvCnPr>
                          <a:cxnSpLocks noChangeShapeType="1"/>
                        </wps:cNvCnPr>
                        <wps:spPr bwMode="auto">
                          <a:xfrm flipH="1">
                            <a:off x="18159" y="37720"/>
                            <a:ext cx="13456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2536216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54198" y="44182"/>
                            <a:ext cx="11193" cy="347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B3AB31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b/>
                                  <w:sz w:val="16"/>
                                  <w:szCs w:val="16"/>
                                </w:rPr>
                                <w:t>Level 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703861672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1716" y="43316"/>
                            <a:ext cx="6608" cy="487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629FAB" w14:textId="77777777" w:rsidR="00EC1A40" w:rsidRPr="003253C4" w:rsidRDefault="00EC1A40" w:rsidP="00EC1A40">
                              <w:pPr>
                                <w:ind w:left="-142" w:right="-186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C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736589844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33537" y="629"/>
                            <a:ext cx="6451" cy="487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3B2C4C" w14:textId="77777777" w:rsidR="00EC1A40" w:rsidRPr="003253C4" w:rsidRDefault="00EC1A40" w:rsidP="00EC1A40">
                              <w:pPr>
                                <w:ind w:left="-142" w:right="-201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C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2134817163" name="Down Arrow 331"/>
                        <wps:cNvSpPr>
                          <a:spLocks noChangeArrowheads="1"/>
                        </wps:cNvSpPr>
                        <wps:spPr bwMode="auto">
                          <a:xfrm flipV="1">
                            <a:off x="24281" y="41010"/>
                            <a:ext cx="785" cy="1300"/>
                          </a:xfrm>
                          <a:prstGeom prst="downArrow">
                            <a:avLst>
                              <a:gd name="adj1" fmla="val 50000"/>
                              <a:gd name="adj2" fmla="val 50014"/>
                            </a:avLst>
                          </a:prstGeom>
                          <a:solidFill>
                            <a:srgbClr val="0070C0"/>
                          </a:solidFill>
                          <a:ln w="25400">
                            <a:solidFill>
                              <a:srgbClr val="FFC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/>
                      </wps:wsp>
                      <wps:wsp>
                        <wps:cNvPr id="1000248013" name="Straight Arrow Connector 41"/>
                        <wps:cNvCnPr>
                          <a:cxnSpLocks noChangeShapeType="1"/>
                        </wps:cNvCnPr>
                        <wps:spPr bwMode="auto">
                          <a:xfrm>
                            <a:off x="27969" y="1945"/>
                            <a:ext cx="5566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6928306" name="Straight Arrow Connector 42"/>
                        <wps:cNvCnPr>
                          <a:cxnSpLocks noChangeShapeType="1"/>
                        </wps:cNvCnPr>
                        <wps:spPr bwMode="auto">
                          <a:xfrm flipH="1">
                            <a:off x="27968" y="3395"/>
                            <a:ext cx="5568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5215565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1902" y="26135"/>
                            <a:ext cx="6207" cy="487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705385" w14:textId="77777777" w:rsidR="00EC1A40" w:rsidRPr="003253C4" w:rsidRDefault="00EC1A40" w:rsidP="00EC1A40">
                              <w:pPr>
                                <w:ind w:left="-142" w:right="-231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C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71995267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1867" y="26127"/>
                            <a:ext cx="6332" cy="487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1AD814" w14:textId="77777777" w:rsidR="00EC1A40" w:rsidRPr="003253C4" w:rsidRDefault="00EC1A40" w:rsidP="00EC1A40">
                              <w:pPr>
                                <w:ind w:left="-142" w:right="-74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 xml:space="preserve"> C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1432642121" name="Straight Arrow Connector 41"/>
                        <wps:cNvCnPr>
                          <a:cxnSpLocks noChangeShapeType="1"/>
                        </wps:cNvCnPr>
                        <wps:spPr bwMode="auto">
                          <a:xfrm>
                            <a:off x="18216" y="27711"/>
                            <a:ext cx="13513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9621360" name="Straight Arrow Connector 42"/>
                        <wps:cNvCnPr>
                          <a:cxnSpLocks noChangeShapeType="1"/>
                        </wps:cNvCnPr>
                        <wps:spPr bwMode="auto">
                          <a:xfrm flipH="1">
                            <a:off x="18216" y="29169"/>
                            <a:ext cx="13456" cy="0"/>
                          </a:xfrm>
                          <a:prstGeom prst="straightConnector1">
                            <a:avLst/>
                          </a:prstGeom>
                          <a:ln>
                            <a:headEnd/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BBF4C0" id="_x0000_s1071" style="width:388.45pt;height:260.8pt;mso-position-horizontal-relative:char;mso-position-vertical-relative:line" coordorigin="-1144,-470" coordsize="66894,50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">
                <v:rect id="Rectangle 327" o:spid="_x0000_s1072" style="position:absolute;left:89;top:42491;width:50030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" fillcolor="white [3201]" strokecolor="#ed7d31 [3205]" strokeweight="1pt"/>
                <v:rect id="Rectangle 327" o:spid="_x0000_s1073" style="position:absolute;left:89;top:34267;width:50166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" fillcolor="white [3201]" strokecolor="#ed7d31 [3205]" strokeweight="1pt"/>
                <v:rect id="Rectangle 327" o:spid="_x0000_s1074" style="position:absolute;left:-184;top:27;width:50426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" fillcolor="white [3201]" strokecolor="#ed7d31 [3205]" strokeweight="1pt"/>
                <v:rect id="Rectangle 35" o:spid="_x0000_s1075" style="position:absolute;left:54207;top:1639;width:11179;height:3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4899B0BC" w14:textId="77777777" w:rsidR="00EC1A40" w:rsidRPr="003253C4" w:rsidRDefault="00EC1A40" w:rsidP="00EC1A40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b/>
                            <w:sz w:val="16"/>
                            <w:szCs w:val="16"/>
                          </w:rPr>
                          <w:t>Level 1</w:t>
                        </w:r>
                      </w:p>
                    </w:txbxContent>
                  </v:textbox>
                </v:rect>
                <v:rect id="Rectangle 43" o:spid="_x0000_s1076" style="position:absolute;left:54204;top:10481;width:11171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554AC77A" w14:textId="77777777" w:rsidR="00EC1A40" w:rsidRPr="003253C4" w:rsidRDefault="00EC1A40" w:rsidP="00EC1A40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b/>
                            <w:sz w:val="16"/>
                            <w:szCs w:val="16"/>
                          </w:rPr>
                          <w:t>Level 2</w:t>
                        </w:r>
                      </w:p>
                    </w:txbxContent>
                  </v:textbox>
                </v:rect>
                <v:rect id="Rectangle 45" o:spid="_x0000_s1077" style="position:absolute;left:54201;top:18646;width:11181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" fillcolor="white [3201]" strokecolor="black [3200]" strokeweight="2.25pt">
                  <v:textbox>
                    <w:txbxContent>
                      <w:p w14:paraId="39129AF3" w14:textId="77777777" w:rsidR="00EC1A40" w:rsidRPr="003253C4" w:rsidRDefault="00EC1A40" w:rsidP="00EC1A40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b/>
                            <w:sz w:val="16"/>
                            <w:szCs w:val="16"/>
                          </w:rPr>
                          <w:t>Level 3</w:t>
                        </w:r>
                      </w:p>
                    </w:txbxContent>
                  </v:textbox>
                </v:rect>
                <v:rect id="Rectangle 57" o:spid="_x0000_s1078" style="position:absolute;left:54204;top:27100;width:11178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3A25D38F" w14:textId="77777777" w:rsidR="00EC1A40" w:rsidRPr="003253C4" w:rsidRDefault="00EC1A40" w:rsidP="00EC1A40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b/>
                            <w:sz w:val="16"/>
                            <w:szCs w:val="16"/>
                          </w:rPr>
                          <w:t>Level 4</w:t>
                        </w:r>
                      </w:p>
                    </w:txbxContent>
                  </v:textbox>
                </v:rect>
                <v:rect id="Rectangle 327" o:spid="_x0000_s1079" style="position:absolute;top:8378;width:50247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" fillcolor="white [3201]" strokecolor="#ed7d31 [3205]" strokeweight="1pt"/>
                <v:rect id="Rectangle 327" o:spid="_x0000_s1080" style="position:absolute;top:16931;width:50252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" fillcolor="white [3201]" strokecolor="#ed7d31 [3205]" strokeweight="1pt"/>
                <v:rect id="Rectangle 57" o:spid="_x0000_s1081" style="position:absolute;left:54204;top:35707;width:11171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" fillcolor="white [3201]" strokecolor="black [3200]" strokeweight="2.25pt">
                  <v:textbox>
                    <w:txbxContent>
                      <w:p w14:paraId="0CF92033" w14:textId="77777777" w:rsidR="00EC1A40" w:rsidRPr="003253C4" w:rsidRDefault="00EC1A40" w:rsidP="00EC1A40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b/>
                            <w:sz w:val="16"/>
                            <w:szCs w:val="16"/>
                          </w:rPr>
                          <w:t>Level 5</w:t>
                        </w:r>
                      </w:p>
                    </w:txbxContent>
                  </v:textbox>
                </v:rect>
                <v:rect id="Rectangle 327" o:spid="_x0000_s1082" style="position:absolute;left:89;top:25486;width:50163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" fillcolor="white [3201]" strokecolor="#ed7d31 [3205]" strokeweight="1pt"/>
                <v:rect id="Rectangle 36" o:spid="_x0000_s1083" style="position:absolute;left:9487;top:584;width:6689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" fillcolor="white [3201]" strokecolor="black [3200]" strokeweight="2.25pt">
                  <v:textbox>
                    <w:txbxContent>
                      <w:p w14:paraId="72145789" w14:textId="77777777" w:rsidR="00EC1A40" w:rsidRPr="003253C4" w:rsidRDefault="00EC1A40" w:rsidP="00EC1A40">
                        <w:pPr>
                          <w:ind w:left="-142" w:right="-186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>C1</w:t>
                        </w:r>
                      </w:p>
                    </w:txbxContent>
                  </v:textbox>
                </v:rect>
                <v:shape id="Straight Arrow Connector 41" o:spid="_x0000_s1084" type="#_x0000_t32" style="position:absolute;left:16175;top:1945;width:55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" strokecolor="#ed7d31 [3205]" strokeweight=".5pt">
                  <v:stroke endarrow="block" joinstyle="miter"/>
                </v:shape>
                <v:shape id="Straight Arrow Connector 42" o:spid="_x0000_s1085" type="#_x0000_t32" style="position:absolute;left:16174;top:3395;width:556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" strokecolor="#ed7d31 [3205]" strokeweight=".5pt">
                  <v:stroke endarrow="block" joinstyle="miter"/>
                </v:shape>
                <v:rect id="Rectangle 38" o:spid="_x0000_s1086" style="position:absolute;left:21711;top:626;width:6613;height:4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" fillcolor="white [3201]" strokecolor="black [3200]" strokeweight="2.25pt">
                  <v:textbox>
                    <w:txbxContent>
                      <w:p w14:paraId="6B1FAFEF" w14:textId="77777777" w:rsidR="00EC1A40" w:rsidRPr="003253C4" w:rsidRDefault="00EC1A40" w:rsidP="00EC1A40">
                        <w:pPr>
                          <w:ind w:left="-142" w:right="-186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 xml:space="preserve"> C3</w:t>
                        </w:r>
                      </w:p>
                    </w:txbxContent>
                  </v:textbox>
                </v:rect>
                <v:rect id="Rectangle 327" o:spid="_x0000_s1087" style="position:absolute;left:-1144;top:-470;width:66888;height:75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" filled="f" strokecolor="black [3200]">
                  <v:stroke dashstyle="dash" joinstyle="round"/>
                </v:rect>
                <v:rect id="Rectangle 327" o:spid="_x0000_s1088" style="position:absolute;left:-1144;top:8057;width:66882;height:7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" filled="f" strokecolor="black [3200]">
                  <v:stroke dashstyle="dash" joinstyle="round"/>
                </v:rect>
                <v:rect id="Rectangle 327" o:spid="_x0000_s1089" style="position:absolute;left:-1144;top:16582;width:66888;height:7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" filled="f" strokecolor="black [3200]">
                  <v:stroke dashstyle="dash" joinstyle="round"/>
                </v:rect>
                <v:rect id="Rectangle 327" o:spid="_x0000_s1090" style="position:absolute;left:-1144;top:24974;width:66894;height:7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" filled="f" strokecolor="black [3200]">
                  <v:stroke dashstyle="dash" joinstyle="round"/>
                </v:rect>
                <v:rect id="Rectangle 327" o:spid="_x0000_s1091" style="position:absolute;left:-1144;top:33702;width:66888;height:7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" filled="f" strokecolor="black [3200]">
                  <v:stroke dashstyle="dash" joinstyle="round"/>
                </v:rect>
                <v:shape id="Down Arrow 331" o:spid="_x0000_s1092" type="#_x0000_t67" style="position:absolute;left:24392;top:15633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" adj="15077" fillcolor="#0070c0" strokecolor="#ffc000" strokeweight="2pt"/>
                <v:shape id="Down Arrow 331" o:spid="_x0000_s1093" type="#_x0000_t67" style="position:absolute;left:24393;top:7079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" adj="15077" fillcolor="#ed7d31 [3205]" strokecolor="#ffc000" strokeweight="2pt"/>
                <v:shape id="Down Arrow 331" o:spid="_x0000_s1094" type="#_x0000_t67" style="position:absolute;left:24393;top:23938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" adj="15077" fillcolor="#0070c0" strokecolor="#ffc000" strokeweight="2pt"/>
                <v:shape id="Down Arrow 331" o:spid="_x0000_s1095" type="#_x0000_t67" style="position:absolute;left:24393;top:32651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" adj="15077" fillcolor="#0070c0" strokecolor="#ffc000" strokeweight="2pt"/>
                <v:rect id="Rectangle 36" o:spid="_x0000_s1096" style="position:absolute;left:12011;top:9242;width:6098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" fillcolor="white [3201]" strokecolor="black [3200]" strokeweight="2.25pt">
                  <v:textbox>
                    <w:txbxContent>
                      <w:p w14:paraId="46EF8B66" w14:textId="77777777" w:rsidR="00EC1A40" w:rsidRPr="003253C4" w:rsidRDefault="00EC1A40" w:rsidP="00EC1A40">
                        <w:pPr>
                          <w:ind w:left="-142" w:right="-231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>C5</w:t>
                        </w:r>
                      </w:p>
                    </w:txbxContent>
                  </v:textbox>
                </v:rect>
                <v:rect id="Rectangle 38" o:spid="_x0000_s1097" style="position:absolute;left:31867;top:9240;width:5837;height:48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" fillcolor="white [3201]" strokecolor="black [3200]" strokeweight="2.25pt">
                  <v:textbox>
                    <w:txbxContent>
                      <w:p w14:paraId="60915219" w14:textId="77777777" w:rsidR="00EC1A40" w:rsidRPr="003253C4" w:rsidRDefault="00EC1A40" w:rsidP="00EC1A40">
                        <w:pPr>
                          <w:ind w:left="-142" w:right="-119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>C8</w:t>
                        </w:r>
                      </w:p>
                    </w:txbxContent>
                  </v:textbox>
                </v:rect>
                <v:shape id="Straight Arrow Connector 41" o:spid="_x0000_s1098" type="#_x0000_t32" style="position:absolute;left:18216;top:10817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" strokecolor="#ed7d31 [3205]" strokeweight=".5pt">
                  <v:stroke endarrow="block" joinstyle="miter"/>
                </v:shape>
                <v:shape id="Straight Arrow Connector 42" o:spid="_x0000_s1099" type="#_x0000_t32" style="position:absolute;left:18216;top:12275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" strokecolor="#ed7d31 [3205]" strokeweight=".5pt">
                  <v:stroke endarrow="block" joinstyle="miter"/>
                </v:shape>
                <v:rect id="Rectangle 36" o:spid="_x0000_s1100" style="position:absolute;left:11570;top:17634;width:5953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" fillcolor="white [3201]" strokecolor="black [3200]" strokeweight="2.25pt">
                  <v:textbox>
                    <w:txbxContent>
                      <w:p w14:paraId="3134005B" w14:textId="77777777" w:rsidR="00EC1A40" w:rsidRPr="003253C4" w:rsidRDefault="00EC1A40" w:rsidP="00EC1A40">
                        <w:pPr>
                          <w:ind w:left="-142" w:right="-119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>C2</w:t>
                        </w:r>
                      </w:p>
                    </w:txbxContent>
                  </v:textbox>
                </v:rect>
                <v:rect id="Rectangle 38" o:spid="_x0000_s1101" style="position:absolute;left:31776;top:17634;width:6423;height:48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" fillcolor="white [3201]" strokecolor="black [3200]" strokeweight="2.25pt">
                  <v:textbox>
                    <w:txbxContent>
                      <w:p w14:paraId="64FC7867" w14:textId="77777777" w:rsidR="00EC1A40" w:rsidRPr="003253C4" w:rsidRDefault="00EC1A40" w:rsidP="00EC1A40">
                        <w:pPr>
                          <w:ind w:left="-142" w:right="-74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>C9</w:t>
                        </w:r>
                      </w:p>
                    </w:txbxContent>
                  </v:textbox>
                </v:rect>
                <v:shape id="Straight Arrow Connector 41" o:spid="_x0000_s1102" type="#_x0000_t32" style="position:absolute;left:17630;top:19209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" strokecolor="#ed7d31 [3205]" strokeweight=".5pt">
                  <v:stroke endarrow="block" joinstyle="miter"/>
                </v:shape>
                <v:shape id="Straight Arrow Connector 42" o:spid="_x0000_s1103" type="#_x0000_t32" style="position:absolute;left:17630;top:20667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" strokecolor="#ed7d31 [3205]" strokeweight=".5pt">
                  <v:stroke endarrow="block" joinstyle="miter"/>
                </v:shape>
                <v:rect id="Rectangle 327" o:spid="_x0000_s1104" style="position:absolute;left:-1144;top:42064;width:66888;height:7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" filled="f" strokecolor="black [3200]">
                  <v:stroke dashstyle="dash" joinstyle="round"/>
                </v:rect>
                <v:rect id="Rectangle 36" o:spid="_x0000_s1105" style="position:absolute;left:11845;top:34686;width:620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5F3624F0" w14:textId="77777777" w:rsidR="00EC1A40" w:rsidRPr="003253C4" w:rsidRDefault="00EC1A40" w:rsidP="00EC1A40">
                        <w:pPr>
                          <w:ind w:left="-142" w:right="-89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 xml:space="preserve"> C6</w:t>
                        </w:r>
                      </w:p>
                    </w:txbxContent>
                  </v:textbox>
                </v:rect>
                <v:rect id="Rectangle 38" o:spid="_x0000_s1106" style="position:absolute;left:31810;top:34678;width:6389;height:4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545B6762" w14:textId="77777777" w:rsidR="00EC1A40" w:rsidRPr="003253C4" w:rsidRDefault="00EC1A40" w:rsidP="00EC1A40">
                        <w:pPr>
                          <w:ind w:left="-142" w:right="-216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4"/>
                            <w:szCs w:val="14"/>
                          </w:rPr>
                          <w:t xml:space="preserve"> C</w:t>
                        </w:r>
                        <w:r w:rsidRPr="003253C4">
                          <w:rPr>
                            <w:sz w:val="16"/>
                            <w:szCs w:val="16"/>
                          </w:rPr>
                          <w:t>7</w:t>
                        </w:r>
                      </w:p>
                    </w:txbxContent>
                  </v:textbox>
                </v:rect>
                <v:shape id="Straight Arrow Connector 41" o:spid="_x0000_s1107" type="#_x0000_t32" style="position:absolute;left:18159;top:36262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" strokecolor="#ed7d31 [3205]" strokeweight=".5pt">
                  <v:stroke endarrow="block" joinstyle="miter"/>
                </v:shape>
                <v:shape id="Straight Arrow Connector 42" o:spid="_x0000_s1108" type="#_x0000_t32" style="position:absolute;left:18159;top:37720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" strokecolor="#ed7d31 [3205]" strokeweight=".5pt">
                  <v:stroke endarrow="block" joinstyle="miter"/>
                </v:shape>
                <v:rect id="Rectangle 57" o:spid="_x0000_s1109" style="position:absolute;left:54198;top:44182;width:11193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19B3AB31" w14:textId="77777777" w:rsidR="00EC1A40" w:rsidRPr="003253C4" w:rsidRDefault="00EC1A40" w:rsidP="00EC1A40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b/>
                            <w:sz w:val="16"/>
                            <w:szCs w:val="16"/>
                          </w:rPr>
                          <w:t>Level 6</w:t>
                        </w:r>
                      </w:p>
                    </w:txbxContent>
                  </v:textbox>
                </v:rect>
                <v:rect id="Rectangle 36" o:spid="_x0000_s1110" style="position:absolute;left:21716;top:43316;width:6608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55629FAB" w14:textId="77777777" w:rsidR="00EC1A40" w:rsidRPr="003253C4" w:rsidRDefault="00EC1A40" w:rsidP="00EC1A40">
                        <w:pPr>
                          <w:ind w:left="-142" w:right="-186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>C10</w:t>
                        </w:r>
                      </w:p>
                    </w:txbxContent>
                  </v:textbox>
                </v:rect>
                <v:rect id="Rectangle 36" o:spid="_x0000_s1111" style="position:absolute;left:33537;top:629;width:6451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" fillcolor="white [3201]" strokecolor="black [3200]" strokeweight="2.25pt">
                  <v:textbox>
                    <w:txbxContent>
                      <w:p w14:paraId="2A3B2C4C" w14:textId="77777777" w:rsidR="00EC1A40" w:rsidRPr="003253C4" w:rsidRDefault="00EC1A40" w:rsidP="00EC1A40">
                        <w:pPr>
                          <w:ind w:left="-142" w:right="-201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>C4</w:t>
                        </w:r>
                      </w:p>
                    </w:txbxContent>
                  </v:textbox>
                </v:rect>
                <v:shape id="Down Arrow 331" o:spid="_x0000_s1112" type="#_x0000_t67" style="position:absolute;left:24281;top:41010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" adj="15077" fillcolor="#0070c0" strokecolor="#ffc000" strokeweight="2pt"/>
                <v:shape id="Straight Arrow Connector 41" o:spid="_x0000_s1113" type="#_x0000_t32" style="position:absolute;left:27969;top:1945;width:55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" strokecolor="#ed7d31 [3205]" strokeweight=".5pt">
                  <v:stroke endarrow="block" joinstyle="miter"/>
                </v:shape>
                <v:shape id="Straight Arrow Connector 42" o:spid="_x0000_s1114" type="#_x0000_t32" style="position:absolute;left:27968;top:3395;width:556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" strokecolor="#ed7d31 [3205]" strokeweight=".5pt">
                  <v:stroke endarrow="block" joinstyle="miter"/>
                </v:shape>
                <v:rect id="Rectangle 36" o:spid="_x0000_s1115" style="position:absolute;left:11902;top:26135;width:620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" fillcolor="white [3201]" strokecolor="black [3200]" strokeweight="2.25pt">
                  <v:textbox>
                    <w:txbxContent>
                      <w:p w14:paraId="36705385" w14:textId="77777777" w:rsidR="00EC1A40" w:rsidRPr="003253C4" w:rsidRDefault="00EC1A40" w:rsidP="00EC1A40">
                        <w:pPr>
                          <w:ind w:left="-142" w:right="-231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>C11</w:t>
                        </w:r>
                      </w:p>
                    </w:txbxContent>
                  </v:textbox>
                </v:rect>
                <v:rect id="Rectangle 38" o:spid="_x0000_s1116" style="position:absolute;left:31867;top:26127;width:6332;height:4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" fillcolor="white [3201]" strokecolor="black [3200]" strokeweight="2.25pt">
                  <v:textbox>
                    <w:txbxContent>
                      <w:p w14:paraId="6D1AD814" w14:textId="77777777" w:rsidR="00EC1A40" w:rsidRPr="003253C4" w:rsidRDefault="00EC1A40" w:rsidP="00EC1A40">
                        <w:pPr>
                          <w:ind w:left="-142" w:right="-74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253C4">
                          <w:rPr>
                            <w:sz w:val="16"/>
                            <w:szCs w:val="16"/>
                          </w:rPr>
                          <w:t xml:space="preserve"> C12</w:t>
                        </w:r>
                      </w:p>
                    </w:txbxContent>
                  </v:textbox>
                </v:rect>
                <v:shape id="Straight Arrow Connector 41" o:spid="_x0000_s1117" type="#_x0000_t32" style="position:absolute;left:18216;top:27711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" strokecolor="#ed7d31 [3205]" strokeweight=".5pt">
                  <v:stroke endarrow="block" joinstyle="miter"/>
                </v:shape>
                <v:shape id="Straight Arrow Connector 42" o:spid="_x0000_s1118" type="#_x0000_t32" style="position:absolute;left:18216;top:29169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" strokecolor="#ed7d31 [3205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9ED97ED" w14:textId="77777777" w:rsidR="00EC1A40" w:rsidRPr="003253C4" w:rsidRDefault="00EC1A40" w:rsidP="00EC1A40">
      <w:pPr>
        <w:spacing w:after="0" w:line="240" w:lineRule="auto"/>
        <w:ind w:firstLine="720"/>
        <w:jc w:val="center"/>
        <w:rPr>
          <w:b/>
          <w:bCs/>
        </w:rPr>
      </w:pPr>
    </w:p>
    <w:tbl>
      <w:tblPr>
        <w:tblStyle w:val="TableGrid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3"/>
        <w:gridCol w:w="3400"/>
      </w:tblGrid>
      <w:tr w:rsidR="00EC1A40" w:rsidRPr="003253C4" w14:paraId="4524518B" w14:textId="77777777" w:rsidTr="005454BB">
        <w:tc>
          <w:tcPr>
            <w:tcW w:w="7933" w:type="dxa"/>
            <w:gridSpan w:val="2"/>
          </w:tcPr>
          <w:p w14:paraId="3AEA2F46" w14:textId="77777777" w:rsidR="00EC1A40" w:rsidRPr="003253C4" w:rsidRDefault="00EC1A40" w:rsidP="005454BB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C1A40" w:rsidRPr="003253C4" w14:paraId="67EB8010" w14:textId="77777777" w:rsidTr="005454BB">
        <w:trPr>
          <w:trHeight w:val="1455"/>
        </w:trPr>
        <w:tc>
          <w:tcPr>
            <w:tcW w:w="4533" w:type="dxa"/>
          </w:tcPr>
          <w:p w14:paraId="1D59156B" w14:textId="77777777" w:rsidR="00EC1A40" w:rsidRPr="003253C4" w:rsidRDefault="00EC1A40" w:rsidP="005454BB">
            <w:pPr>
              <w:ind w:left="306" w:hanging="283"/>
              <w:jc w:val="both"/>
              <w:rPr>
                <w:rFonts w:ascii="Times New Roman" w:hAnsi="Times New Roman" w:cs="Times New Roman"/>
                <w:sz w:val="14"/>
                <w:szCs w:val="14"/>
                <w:u w:val="single"/>
                <w:lang w:val="en-AU"/>
              </w:rPr>
            </w:pPr>
          </w:p>
          <w:p w14:paraId="7D976E21" w14:textId="77777777" w:rsidR="00EC1A40" w:rsidRPr="003253C4" w:rsidRDefault="00EC1A40" w:rsidP="005454BB">
            <w:pPr>
              <w:ind w:left="306" w:hanging="283"/>
              <w:jc w:val="both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u w:val="single"/>
                <w:lang w:val="en-AU"/>
              </w:rPr>
              <w:t>Description</w:t>
            </w:r>
          </w:p>
          <w:p w14:paraId="3568D409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06" w:right="29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Domination of elderly coffee farmers (C1)</w:t>
            </w:r>
          </w:p>
          <w:p w14:paraId="119B346A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06" w:right="29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Farmer group coaching is not optimal (C2)</w:t>
            </w:r>
          </w:p>
          <w:p w14:paraId="0A368381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06" w:right="29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Coffee plants that have passed the optimal productive period (&gt;20 years) (C3)</w:t>
            </w:r>
          </w:p>
          <w:p w14:paraId="685F99CB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06" w:right="29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Coffee production variability due to climate change impacts (C4)</w:t>
            </w:r>
          </w:p>
          <w:p w14:paraId="369BE7D9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06" w:right="29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Low interest in coffee farmer regeneration (C5)</w:t>
            </w:r>
          </w:p>
          <w:p w14:paraId="161A4747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06" w:right="29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Traditional post-harvest technology (C6)</w:t>
            </w:r>
          </w:p>
          <w:p w14:paraId="092D214C" w14:textId="77777777" w:rsidR="00EC1A40" w:rsidRPr="003253C4" w:rsidRDefault="00EC1A40" w:rsidP="005454BB">
            <w:pPr>
              <w:ind w:left="306" w:hanging="283"/>
              <w:rPr>
                <w:rFonts w:ascii="Times New Roman" w:hAnsi="Times New Roman" w:cs="Times New Roman"/>
                <w:b/>
                <w:sz w:val="14"/>
                <w:szCs w:val="14"/>
                <w:lang w:val="en-AU"/>
              </w:rPr>
            </w:pPr>
          </w:p>
        </w:tc>
        <w:tc>
          <w:tcPr>
            <w:tcW w:w="3400" w:type="dxa"/>
          </w:tcPr>
          <w:p w14:paraId="2363246C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14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Limited access to financing (C7)</w:t>
            </w:r>
          </w:p>
          <w:p w14:paraId="2D790579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14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Weak bargaining position of farmers in coffee price determination (C8)</w:t>
            </w:r>
          </w:p>
          <w:p w14:paraId="16D3BC51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14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Seedling growth failure (C9)</w:t>
            </w:r>
          </w:p>
          <w:p w14:paraId="53EC1C3B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14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Limited APBD budget for coffee assistance (C10)</w:t>
            </w:r>
          </w:p>
          <w:p w14:paraId="2403F51A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14"/>
              <w:rPr>
                <w:rFonts w:ascii="Times New Roman" w:hAnsi="Times New Roman" w:cs="Times New Roman"/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Digital marketing of farmers is not yet developed (C11)</w:t>
            </w:r>
          </w:p>
          <w:p w14:paraId="46DEAEFA" w14:textId="77777777" w:rsidR="00EC1A40" w:rsidRPr="003253C4" w:rsidRDefault="00EC1A40" w:rsidP="005454BB">
            <w:pPr>
              <w:pStyle w:val="ListParagraph"/>
              <w:numPr>
                <w:ilvl w:val="3"/>
                <w:numId w:val="2"/>
              </w:numPr>
              <w:ind w:left="314"/>
              <w:rPr>
                <w:sz w:val="14"/>
                <w:szCs w:val="14"/>
                <w:lang w:val="en-AU"/>
              </w:rPr>
            </w:pPr>
            <w:r w:rsidRPr="003253C4">
              <w:rPr>
                <w:rFonts w:ascii="Times New Roman" w:hAnsi="Times New Roman" w:cs="Times New Roman"/>
                <w:sz w:val="14"/>
                <w:szCs w:val="14"/>
                <w:lang w:val="en-AU"/>
              </w:rPr>
              <w:t>Inter-regional coffee bean blending practices (C12)</w:t>
            </w:r>
          </w:p>
        </w:tc>
      </w:tr>
      <w:tr w:rsidR="00EC1A40" w:rsidRPr="004E0A7A" w14:paraId="260A530F" w14:textId="77777777" w:rsidTr="005454BB">
        <w:trPr>
          <w:trHeight w:val="569"/>
        </w:trPr>
        <w:tc>
          <w:tcPr>
            <w:tcW w:w="7933" w:type="dxa"/>
            <w:gridSpan w:val="2"/>
          </w:tcPr>
          <w:p w14:paraId="509CDE72" w14:textId="33D9D7D6" w:rsidR="00EC1A40" w:rsidRDefault="00EC1A40" w:rsidP="005454BB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E0A7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I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URE</w:t>
            </w:r>
            <w:r w:rsidRPr="004E0A7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2</w:t>
            </w:r>
            <w:r w:rsidRPr="004E0A7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.</w:t>
            </w:r>
            <w:r w:rsidRPr="004E0A7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  <w:p w14:paraId="2D0EA630" w14:textId="77777777" w:rsidR="00EC1A40" w:rsidRPr="004E0A7A" w:rsidRDefault="00EC1A40" w:rsidP="005454BB">
            <w:pPr>
              <w:rPr>
                <w:b/>
                <w:bCs/>
                <w:sz w:val="20"/>
                <w:szCs w:val="20"/>
                <w:lang w:val="en-AU"/>
              </w:rPr>
            </w:pPr>
            <w:r w:rsidRPr="004E0A7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ucture of Constraints that Impede Arabica Coffee's Sustainability</w:t>
            </w:r>
          </w:p>
        </w:tc>
      </w:tr>
    </w:tbl>
    <w:p w14:paraId="75213532" w14:textId="77777777" w:rsidR="00EC1A40" w:rsidRPr="003253C4" w:rsidRDefault="00EC1A40" w:rsidP="00EC1A40">
      <w:pPr>
        <w:spacing w:after="0" w:line="240" w:lineRule="auto"/>
        <w:jc w:val="both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3"/>
        <w:gridCol w:w="3964"/>
      </w:tblGrid>
      <w:tr w:rsidR="00EC1A40" w:rsidRPr="003253C4" w14:paraId="01E77150" w14:textId="77777777" w:rsidTr="005454BB">
        <w:tc>
          <w:tcPr>
            <w:tcW w:w="7927" w:type="dxa"/>
            <w:gridSpan w:val="2"/>
          </w:tcPr>
          <w:p w14:paraId="1602BBB3" w14:textId="77777777" w:rsidR="00EC1A40" w:rsidRPr="003253C4" w:rsidRDefault="00EC1A40" w:rsidP="005454BB">
            <w:pPr>
              <w:jc w:val="center"/>
              <w:rPr>
                <w:b/>
                <w:bCs/>
                <w:lang w:val="en-AU"/>
              </w:rPr>
            </w:pPr>
            <w:r w:rsidRPr="003253C4">
              <w:rPr>
                <w:noProof/>
              </w:rPr>
              <mc:AlternateContent>
                <mc:Choice Requires="wpg">
                  <w:drawing>
                    <wp:inline distT="0" distB="0" distL="0" distR="0" wp14:anchorId="26DA23C4" wp14:editId="199AE182">
                      <wp:extent cx="4126078" cy="3569618"/>
                      <wp:effectExtent l="0" t="0" r="27305" b="12065"/>
                      <wp:docPr id="982081505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126078" cy="3569618"/>
                                <a:chOff x="-1144" y="-470"/>
                                <a:chExt cx="66894" cy="50075"/>
                              </a:xfrm>
                            </wpg:grpSpPr>
                            <wps:wsp>
                              <wps:cNvPr id="1306764758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" y="34267"/>
                                  <a:ext cx="50166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471670085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84" y="27"/>
                                  <a:ext cx="50426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04916915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319" y="1639"/>
                                  <a:ext cx="10063" cy="346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1E418E4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15865403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6064" y="10481"/>
                                  <a:ext cx="9307" cy="34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4EBA108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881780281" name="Rectangle 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6071" y="18647"/>
                                  <a:ext cx="9307" cy="34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582E63A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61392687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6078" y="27102"/>
                                  <a:ext cx="9300" cy="34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2B7FAFC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020927574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8378"/>
                                  <a:ext cx="50247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656241017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394" y="35101"/>
                                  <a:ext cx="6612" cy="487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C701386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S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733139638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26148"/>
                                  <a:ext cx="50252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280923067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6085" y="35709"/>
                                  <a:ext cx="9286" cy="34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8E9DB8E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643505594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" y="17056"/>
                                  <a:ext cx="50163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640804089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39" y="17970"/>
                                  <a:ext cx="5777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5728EB7" w14:textId="77777777" w:rsidR="00EC1A40" w:rsidRPr="003253C4" w:rsidRDefault="00EC1A40" w:rsidP="00EC1A40">
                                    <w:pPr>
                                      <w:ind w:left="-142" w:right="-188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S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278125286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416" y="19327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67363046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6416" y="20777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28427023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448" y="9474"/>
                                  <a:ext cx="6613" cy="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20243A4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S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764190371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-470"/>
                                  <a:ext cx="66888" cy="75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599778036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8057"/>
                                  <a:ext cx="66882" cy="757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007965000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16582"/>
                                  <a:ext cx="66888" cy="749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300174810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24974"/>
                                  <a:ext cx="66894" cy="78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356680085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33702"/>
                                  <a:ext cx="66888" cy="754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2061762207" name="Down Arrow 33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24389" y="14879"/>
                                  <a:ext cx="741" cy="2053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rgbClr val="0070C0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945437352" name="Down Arrow 33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24393" y="6792"/>
                                  <a:ext cx="785" cy="130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chemeClr val="accent2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2082847160" name="Down Arrow 33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24278" y="23936"/>
                                  <a:ext cx="897" cy="221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rgbClr val="0070C0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250801139" name="Down Arrow 33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24393" y="32651"/>
                                  <a:ext cx="785" cy="130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rgbClr val="0070C0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385131156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510" y="795"/>
                                  <a:ext cx="6098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DB7615E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S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626519398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366" y="793"/>
                                  <a:ext cx="5837" cy="48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B3E69E0" w14:textId="77777777" w:rsidR="00EC1A40" w:rsidRPr="003253C4" w:rsidRDefault="00EC1A40" w:rsidP="00EC1A40">
                                    <w:pPr>
                                      <w:ind w:left="-142" w:right="-151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S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988849879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715" y="2370"/>
                                  <a:ext cx="13513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7229385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8715" y="3828"/>
                                  <a:ext cx="1345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08681506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570" y="26851"/>
                                  <a:ext cx="5953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B0EFA09" w14:textId="77777777" w:rsidR="00EC1A40" w:rsidRPr="003253C4" w:rsidRDefault="00EC1A40" w:rsidP="00EC1A40">
                                    <w:pPr>
                                      <w:ind w:left="-142" w:right="-171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S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752141404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281" y="26849"/>
                                  <a:ext cx="5979" cy="48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D901B50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S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634987483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7630" y="28426"/>
                                  <a:ext cx="13513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28537900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7630" y="29884"/>
                                  <a:ext cx="1345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21301628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44" y="42064"/>
                                  <a:ext cx="66888" cy="754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/>
                                  </a:solidFill>
                                  <a:prstDash val="dash"/>
                                  <a:round/>
                                  <a:headEnd/>
                                  <a:tailEnd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647846526" name="Rectangle 3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" y="42491"/>
                                  <a:ext cx="50030" cy="6502"/>
                                </a:xfrm>
                                <a:prstGeom prst="rect">
                                  <a:avLst/>
                                </a:prstGeom>
                                <a:ln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2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634163274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137" y="43334"/>
                                  <a:ext cx="6207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E5E8B02" w14:textId="77777777" w:rsidR="00EC1A40" w:rsidRPr="003253C4" w:rsidRDefault="00EC1A40" w:rsidP="00EC1A40">
                                    <w:pPr>
                                      <w:ind w:left="-142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S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059131848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105" y="43327"/>
                                  <a:ext cx="7181" cy="487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DB4EE58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S1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574011013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451" y="44910"/>
                                  <a:ext cx="13513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70518411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8451" y="46368"/>
                                  <a:ext cx="1345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28527402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6092" y="44184"/>
                                  <a:ext cx="9295" cy="34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CC41708" w14:textId="77777777" w:rsidR="00EC1A40" w:rsidRPr="003253C4" w:rsidRDefault="00EC1A40" w:rsidP="00EC1A4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Level  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646200978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03" y="17970"/>
                                  <a:ext cx="5777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4317349" w14:textId="77777777" w:rsidR="00EC1A40" w:rsidRPr="003253C4" w:rsidRDefault="00EC1A40" w:rsidP="00EC1A40">
                                    <w:pPr>
                                      <w:ind w:left="-142" w:right="-59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S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880328851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980" y="19540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57805523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4980" y="20989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561058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767" y="17970"/>
                                  <a:ext cx="5777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DE3B3C1" w14:textId="77777777" w:rsidR="00EC1A40" w:rsidRPr="003253C4" w:rsidRDefault="00EC1A40" w:rsidP="00EC1A40">
                                    <w:pPr>
                                      <w:ind w:left="-142" w:right="-154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S1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414684928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3544" y="19751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39880769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23544" y="21201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78288493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6331" y="17970"/>
                                  <a:ext cx="5777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5D38BA6" w14:textId="77777777" w:rsidR="00EC1A40" w:rsidRPr="003253C4" w:rsidRDefault="00EC1A40" w:rsidP="00EC1A40">
                                    <w:pPr>
                                      <w:ind w:left="-142" w:right="-154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S1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486755136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108" y="19751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73368053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32108" y="21201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72929585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895" y="17944"/>
                                  <a:ext cx="5777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867831D" w14:textId="77777777" w:rsidR="00EC1A40" w:rsidRPr="003253C4" w:rsidRDefault="00EC1A40" w:rsidP="00EC1A40">
                                    <w:pPr>
                                      <w:ind w:left="-142" w:right="-155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S1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412600172" name="Straight Arrow Connector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0672" y="19751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18105771" name="Straight Arrow Connector 42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40672" y="21201"/>
                                  <a:ext cx="27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2"/>
                                </a:lnRef>
                                <a:fillRef idx="0">
                                  <a:schemeClr val="accent2"/>
                                </a:fillRef>
                                <a:effectRef idx="0">
                                  <a:schemeClr val="accent2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4011117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3459" y="17978"/>
                                  <a:ext cx="5777" cy="4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8575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D0B98D7" w14:textId="77777777" w:rsidR="00EC1A40" w:rsidRPr="003253C4" w:rsidRDefault="00EC1A40" w:rsidP="00EC1A40">
                                    <w:pPr>
                                      <w:ind w:left="-142" w:right="-154"/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3253C4">
                                      <w:rPr>
                                        <w:sz w:val="16"/>
                                        <w:szCs w:val="16"/>
                                      </w:rPr>
                                      <w:t>S1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/>
                            </wps:wsp>
                            <wps:wsp>
                              <wps:cNvPr id="1756859186" name="Down Arrow 33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24281" y="41010"/>
                                  <a:ext cx="785" cy="130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0014"/>
                                  </a:avLst>
                                </a:prstGeom>
                                <a:solidFill>
                                  <a:srgbClr val="0070C0"/>
                                </a:solidFill>
                                <a:ln w="25400">
                                  <a:solidFill>
                                    <a:srgbClr val="FFC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6DA23C4" id="_x0000_s1119" style="width:324.9pt;height:281.05pt;mso-position-horizontal-relative:char;mso-position-vertical-relative:line" coordorigin="-1144,-470" coordsize="66894,50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">
                      <v:rect id="Rectangle 327" o:spid="_x0000_s1120" style="position:absolute;left:89;top:34267;width:50166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" fillcolor="white [3201]" strokecolor="#ed7d31 [3205]" strokeweight="1pt"/>
                      <v:rect id="Rectangle 327" o:spid="_x0000_s1121" style="position:absolute;left:-184;top:27;width:50426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" fillcolor="white [3201]" strokecolor="#ed7d31 [3205]" strokeweight="1pt"/>
                      <v:rect id="Rectangle 35" o:spid="_x0000_s1122" style="position:absolute;left:55319;top:1639;width:10063;height:3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" fillcolor="white [3201]" strokecolor="black [3200]" strokeweight="2.25pt">
                        <v:textbox>
                          <w:txbxContent>
                            <w:p w14:paraId="71E418E4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1</w:t>
                              </w:r>
                            </w:p>
                          </w:txbxContent>
                        </v:textbox>
                      </v:rect>
                      <v:rect id="Rectangle 43" o:spid="_x0000_s1123" style="position:absolute;left:56064;top:10481;width:9307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" fillcolor="white [3201]" strokecolor="black [3200]" strokeweight="2.25pt">
                        <v:textbox>
                          <w:txbxContent>
                            <w:p w14:paraId="34EBA108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2</w:t>
                              </w:r>
                            </w:p>
                          </w:txbxContent>
                        </v:textbox>
                      </v:rect>
                      <v:rect id="Rectangle 45" o:spid="_x0000_s1124" style="position:absolute;left:56071;top:18647;width:9307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" fillcolor="white [3201]" strokecolor="black [3200]" strokeweight="2.25pt">
                        <v:textbox>
                          <w:txbxContent>
                            <w:p w14:paraId="2582E63A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3</w:t>
                              </w:r>
                            </w:p>
                          </w:txbxContent>
                        </v:textbox>
                      </v:rect>
                      <v:rect id="Rectangle 57" o:spid="_x0000_s1125" style="position:absolute;left:56078;top:27102;width:9300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" fillcolor="white [3201]" strokecolor="black [3200]" strokeweight="2.25pt">
                        <v:textbox>
                          <w:txbxContent>
                            <w:p w14:paraId="52B7FAFC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4</w:t>
                              </w:r>
                            </w:p>
                          </w:txbxContent>
                        </v:textbox>
                      </v:rect>
                      <v:rect id="Rectangle 327" o:spid="_x0000_s1126" style="position:absolute;top:8378;width:50247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" fillcolor="white [3201]" strokecolor="#ed7d31 [3205]" strokeweight="1pt"/>
                      <v:rect id="Rectangle 38" o:spid="_x0000_s1127" style="position:absolute;left:21394;top:35101;width:6612;height:4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" fillcolor="white [3201]" strokecolor="black [3200]" strokeweight="2.25pt">
                        <v:textbox>
                          <w:txbxContent>
                            <w:p w14:paraId="4C701386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 xml:space="preserve"> S3</w:t>
                              </w:r>
                            </w:p>
                          </w:txbxContent>
                        </v:textbox>
                      </v:rect>
                      <v:rect id="Rectangle 327" o:spid="_x0000_s1128" style="position:absolute;top:26148;width:50252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" fillcolor="white [3201]" strokecolor="#ed7d31 [3205]" strokeweight="1pt"/>
                      <v:rect id="Rectangle 57" o:spid="_x0000_s1129" style="position:absolute;left:56085;top:35709;width:9286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" fillcolor="white [3201]" strokecolor="black [3200]" strokeweight="2.25pt">
                        <v:textbox>
                          <w:txbxContent>
                            <w:p w14:paraId="48E9DB8E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5</w:t>
                              </w:r>
                            </w:p>
                          </w:txbxContent>
                        </v:textbox>
                      </v:rect>
                      <v:rect id="Rectangle 327" o:spid="_x0000_s1130" style="position:absolute;left:92;top:17056;width:50163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" fillcolor="white [3201]" strokecolor="#ed7d31 [3205]" strokeweight="1pt"/>
                      <v:rect id="Rectangle 36" o:spid="_x0000_s1131" style="position:absolute;left:639;top:17970;width:577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" fillcolor="white [3201]" strokecolor="black [3200]" strokeweight="2.25pt">
                        <v:textbox>
                          <w:txbxContent>
                            <w:p w14:paraId="55728EB7" w14:textId="77777777" w:rsidR="00EC1A40" w:rsidRPr="003253C4" w:rsidRDefault="00EC1A40" w:rsidP="00EC1A40">
                              <w:pPr>
                                <w:ind w:left="-142" w:right="-188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S7</w:t>
                              </w:r>
                            </w:p>
                          </w:txbxContent>
                        </v:textbox>
                      </v:rect>
                      <v:shape id="Straight Arrow Connector 41" o:spid="_x0000_s1132" type="#_x0000_t32" style="position:absolute;left:6416;top:19327;width:27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" strokecolor="#ed7d31 [3205]" strokeweight=".5pt">
                        <v:stroke endarrow="block" joinstyle="miter"/>
                      </v:shape>
                      <v:shape id="Straight Arrow Connector 42" o:spid="_x0000_s1133" type="#_x0000_t32" style="position:absolute;left:6416;top:20777;width:278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" strokecolor="#ed7d31 [3205]" strokeweight=".5pt">
                        <v:stroke endarrow="block" joinstyle="miter"/>
                      </v:shape>
                      <v:rect id="Rectangle 38" o:spid="_x0000_s1134" style="position:absolute;left:21448;top:9474;width:6613;height:4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" fillcolor="white [3201]" strokecolor="black [3200]" strokeweight="2.25pt">
                        <v:textbox>
                          <w:txbxContent>
                            <w:p w14:paraId="120243A4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S5</w:t>
                              </w:r>
                            </w:p>
                          </w:txbxContent>
                        </v:textbox>
                      </v:rect>
                      <v:rect id="Rectangle 327" o:spid="_x0000_s1135" style="position:absolute;left:-1144;top:-470;width:66888;height:75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" filled="f" strokecolor="black [3200]">
                        <v:stroke dashstyle="dash" joinstyle="round"/>
                      </v:rect>
                      <v:rect id="Rectangle 327" o:spid="_x0000_s1136" style="position:absolute;left:-1144;top:8057;width:66882;height:7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" filled="f" strokecolor="black [3200]">
                        <v:stroke dashstyle="dash" joinstyle="round"/>
                      </v:rect>
                      <v:rect id="Rectangle 327" o:spid="_x0000_s1137" style="position:absolute;left:-1144;top:16582;width:66888;height:7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" filled="f" strokecolor="black [3200]">
                        <v:stroke dashstyle="dash" joinstyle="round"/>
                      </v:rect>
                      <v:rect id="Rectangle 327" o:spid="_x0000_s1138" style="position:absolute;left:-1144;top:24974;width:66894;height:7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" filled="f" strokecolor="black [3200]">
                        <v:stroke dashstyle="dash" joinstyle="round"/>
                      </v:rect>
                      <v:rect id="Rectangle 327" o:spid="_x0000_s1139" style="position:absolute;left:-1144;top:33702;width:66888;height:7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" filled="f" strokecolor="black [3200]">
                        <v:stroke dashstyle="dash" joinstyle="round"/>
                      </v:rect>
                      <v:shape id="Down Arrow 331" o:spid="_x0000_s1140" type="#_x0000_t67" style="position:absolute;left:24389;top:14879;width:741;height:2053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" adj="17701" fillcolor="#0070c0" strokecolor="#ffc000" strokeweight="2pt"/>
                      <v:shape id="Down Arrow 331" o:spid="_x0000_s1141" type="#_x0000_t67" style="position:absolute;left:24393;top:6792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" adj="15077" fillcolor="#ed7d31 [3205]" strokecolor="#ffc000" strokeweight="2pt"/>
                      <v:shape id="Down Arrow 331" o:spid="_x0000_s1142" type="#_x0000_t67" style="position:absolute;left:24278;top:23936;width:897;height:221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" adj="17215" fillcolor="#0070c0" strokecolor="#ffc000" strokeweight="2pt"/>
                      <v:shape id="Down Arrow 331" o:spid="_x0000_s1143" type="#_x0000_t67" style="position:absolute;left:24393;top:32651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" adj="15077" fillcolor="#0070c0" strokecolor="#ffc000" strokeweight="2pt"/>
                      <v:rect id="Rectangle 36" o:spid="_x0000_s1144" style="position:absolute;left:12510;top:795;width:6098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" fillcolor="white [3201]" strokecolor="black [3200]" strokeweight="2.25pt">
                        <v:textbox>
                          <w:txbxContent>
                            <w:p w14:paraId="4DB7615E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 xml:space="preserve"> S1</w:t>
                              </w:r>
                            </w:p>
                          </w:txbxContent>
                        </v:textbox>
                      </v:rect>
                      <v:rect id="Rectangle 38" o:spid="_x0000_s1145" style="position:absolute;left:32366;top:793;width:5837;height:48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" fillcolor="white [3201]" strokecolor="black [3200]" strokeweight="2.25pt">
                        <v:textbox>
                          <w:txbxContent>
                            <w:p w14:paraId="3B3E69E0" w14:textId="77777777" w:rsidR="00EC1A40" w:rsidRPr="003253C4" w:rsidRDefault="00EC1A40" w:rsidP="00EC1A40">
                              <w:pPr>
                                <w:ind w:left="-142" w:right="-151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 xml:space="preserve"> S2</w:t>
                              </w:r>
                            </w:p>
                          </w:txbxContent>
                        </v:textbox>
                      </v:rect>
                      <v:shape id="Straight Arrow Connector 41" o:spid="_x0000_s1146" type="#_x0000_t32" style="position:absolute;left:18715;top:2370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" strokecolor="#ed7d31 [3205]" strokeweight=".5pt">
                        <v:stroke endarrow="block" joinstyle="miter"/>
                      </v:shape>
                      <v:shape id="Straight Arrow Connector 42" o:spid="_x0000_s1147" type="#_x0000_t32" style="position:absolute;left:18715;top:3828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" strokecolor="#ed7d31 [3205]" strokeweight=".5pt">
                        <v:stroke endarrow="block" joinstyle="miter"/>
                      </v:shape>
                      <v:rect id="Rectangle 36" o:spid="_x0000_s1148" style="position:absolute;left:11570;top:26851;width:5953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" fillcolor="white [3201]" strokecolor="black [3200]" strokeweight="2.25pt">
                        <v:textbox>
                          <w:txbxContent>
                            <w:p w14:paraId="4B0EFA09" w14:textId="77777777" w:rsidR="00EC1A40" w:rsidRPr="003253C4" w:rsidRDefault="00EC1A40" w:rsidP="00EC1A40">
                              <w:pPr>
                                <w:ind w:left="-142" w:right="-171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 xml:space="preserve"> S6</w:t>
                              </w:r>
                            </w:p>
                          </w:txbxContent>
                        </v:textbox>
                      </v:rect>
                      <v:rect id="Rectangle 38" o:spid="_x0000_s1149" style="position:absolute;left:31281;top:26849;width:5979;height:48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" fillcolor="white [3201]" strokecolor="black [3200]" strokeweight="2.25pt">
                        <v:textbox>
                          <w:txbxContent>
                            <w:p w14:paraId="0D901B50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S9</w:t>
                              </w:r>
                            </w:p>
                          </w:txbxContent>
                        </v:textbox>
                      </v:rect>
                      <v:shape id="Straight Arrow Connector 41" o:spid="_x0000_s1150" type="#_x0000_t32" style="position:absolute;left:17630;top:28426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" strokecolor="#ed7d31 [3205]" strokeweight=".5pt">
                        <v:stroke endarrow="block" joinstyle="miter"/>
                      </v:shape>
                      <v:shape id="Straight Arrow Connector 42" o:spid="_x0000_s1151" type="#_x0000_t32" style="position:absolute;left:17630;top:29884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" strokecolor="#ed7d31 [3205]" strokeweight=".5pt">
                        <v:stroke endarrow="block" joinstyle="miter"/>
                      </v:shape>
                      <v:rect id="Rectangle 327" o:spid="_x0000_s1152" style="position:absolute;left:-1144;top:42064;width:66888;height:7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" filled="f" strokecolor="black [3200]">
                        <v:stroke dashstyle="dash" joinstyle="round"/>
                      </v:rect>
                      <v:rect id="Rectangle 327" o:spid="_x0000_s1153" style="position:absolute;left:89;top:42491;width:50030;height:6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" fillcolor="white [3201]" strokecolor="#ed7d31 [3205]" strokeweight="1pt"/>
                      <v:rect id="Rectangle 36" o:spid="_x0000_s1154" style="position:absolute;left:12137;top:43334;width:620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" fillcolor="white [3201]" strokecolor="black [3200]" strokeweight="2.25pt">
                        <v:textbox>
                          <w:txbxContent>
                            <w:p w14:paraId="4E5E8B02" w14:textId="77777777" w:rsidR="00EC1A40" w:rsidRPr="003253C4" w:rsidRDefault="00EC1A40" w:rsidP="00EC1A40">
                              <w:pPr>
                                <w:ind w:left="-142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S4</w:t>
                              </w:r>
                            </w:p>
                          </w:txbxContent>
                        </v:textbox>
                      </v:rect>
                      <v:rect id="Rectangle 38" o:spid="_x0000_s1155" style="position:absolute;left:32105;top:43327;width:7181;height:4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" fillcolor="white [3201]" strokecolor="black [3200]" strokeweight="2.25pt">
                        <v:textbox>
                          <w:txbxContent>
                            <w:p w14:paraId="6DB4EE58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 xml:space="preserve"> S10</w:t>
                              </w:r>
                            </w:p>
                          </w:txbxContent>
                        </v:textbox>
                      </v:rect>
                      <v:shape id="Straight Arrow Connector 41" o:spid="_x0000_s1156" type="#_x0000_t32" style="position:absolute;left:18451;top:44910;width:13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" strokecolor="#ed7d31 [3205]" strokeweight=".5pt">
                        <v:stroke endarrow="block" joinstyle="miter"/>
                      </v:shape>
                      <v:shape id="Straight Arrow Connector 42" o:spid="_x0000_s1157" type="#_x0000_t32" style="position:absolute;left:18451;top:46368;width:1345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" strokecolor="#ed7d31 [3205]" strokeweight=".5pt">
                        <v:stroke endarrow="block" joinstyle="miter"/>
                      </v:shape>
                      <v:rect id="Rectangle 57" o:spid="_x0000_s1158" style="position:absolute;left:56092;top:44184;width:9295;height:3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" fillcolor="white [3201]" strokecolor="black [3200]" strokeweight="2.25pt">
                        <v:textbox>
                          <w:txbxContent>
                            <w:p w14:paraId="1CC41708" w14:textId="77777777" w:rsidR="00EC1A40" w:rsidRPr="003253C4" w:rsidRDefault="00EC1A40" w:rsidP="00EC1A4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Level  6</w:t>
                              </w:r>
                            </w:p>
                          </w:txbxContent>
                        </v:textbox>
                      </v:rect>
                      <v:rect id="Rectangle 36" o:spid="_x0000_s1159" style="position:absolute;left:9203;top:17970;width:577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" fillcolor="white [3201]" strokecolor="black [3200]" strokeweight="2.25pt">
                        <v:textbox>
                          <w:txbxContent>
                            <w:p w14:paraId="04317349" w14:textId="77777777" w:rsidR="00EC1A40" w:rsidRPr="003253C4" w:rsidRDefault="00EC1A40" w:rsidP="00EC1A40">
                              <w:pPr>
                                <w:ind w:left="-142" w:right="-59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S8</w:t>
                              </w:r>
                            </w:p>
                          </w:txbxContent>
                        </v:textbox>
                      </v:rect>
                      <v:shape id="Straight Arrow Connector 41" o:spid="_x0000_s1160" type="#_x0000_t32" style="position:absolute;left:14980;top:19540;width:27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" strokecolor="#ed7d31 [3205]" strokeweight=".5pt">
                        <v:stroke endarrow="block" joinstyle="miter"/>
                      </v:shape>
                      <v:shape id="Straight Arrow Connector 42" o:spid="_x0000_s1161" type="#_x0000_t32" style="position:absolute;left:14980;top:20989;width:278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" strokecolor="#ed7d31 [3205]" strokeweight=".5pt">
                        <v:stroke endarrow="block" joinstyle="miter"/>
                      </v:shape>
                      <v:rect id="Rectangle 36" o:spid="_x0000_s1162" style="position:absolute;left:17767;top:17970;width:577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" fillcolor="white [3201]" strokecolor="black [3200]" strokeweight="2.25pt">
                        <v:textbox>
                          <w:txbxContent>
                            <w:p w14:paraId="0DE3B3C1" w14:textId="77777777" w:rsidR="00EC1A40" w:rsidRPr="003253C4" w:rsidRDefault="00EC1A40" w:rsidP="00EC1A40">
                              <w:pPr>
                                <w:ind w:left="-142" w:right="-154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S11</w:t>
                              </w:r>
                            </w:p>
                          </w:txbxContent>
                        </v:textbox>
                      </v:rect>
                      <v:shape id="Straight Arrow Connector 41" o:spid="_x0000_s1163" type="#_x0000_t32" style="position:absolute;left:23544;top:19751;width:27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" strokecolor="#ed7d31 [3205]" strokeweight=".5pt">
                        <v:stroke endarrow="block" joinstyle="miter"/>
                      </v:shape>
                      <v:shape id="Straight Arrow Connector 42" o:spid="_x0000_s1164" type="#_x0000_t32" style="position:absolute;left:23544;top:21201;width:278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" strokecolor="#ed7d31 [3205]" strokeweight=".5pt">
                        <v:stroke endarrow="block" joinstyle="miter"/>
                      </v:shape>
                      <v:rect id="Rectangle 36" o:spid="_x0000_s1165" style="position:absolute;left:26331;top:17970;width:577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" fillcolor="white [3201]" strokecolor="black [3200]" strokeweight="2.25pt">
                        <v:textbox>
                          <w:txbxContent>
                            <w:p w14:paraId="35D38BA6" w14:textId="77777777" w:rsidR="00EC1A40" w:rsidRPr="003253C4" w:rsidRDefault="00EC1A40" w:rsidP="00EC1A40">
                              <w:pPr>
                                <w:ind w:left="-142" w:right="-154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S12</w:t>
                              </w:r>
                            </w:p>
                          </w:txbxContent>
                        </v:textbox>
                      </v:rect>
                      <v:shape id="Straight Arrow Connector 41" o:spid="_x0000_s1166" type="#_x0000_t32" style="position:absolute;left:32108;top:19751;width:27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" strokecolor="#ed7d31 [3205]" strokeweight=".5pt">
                        <v:stroke endarrow="block" joinstyle="miter"/>
                      </v:shape>
                      <v:shape id="Straight Arrow Connector 42" o:spid="_x0000_s1167" type="#_x0000_t32" style="position:absolute;left:32108;top:21201;width:278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" strokecolor="#ed7d31 [3205]" strokeweight=".5pt">
                        <v:stroke endarrow="block" joinstyle="miter"/>
                      </v:shape>
                      <v:rect id="Rectangle 36" o:spid="_x0000_s1168" style="position:absolute;left:34895;top:17944;width:577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" fillcolor="white [3201]" strokecolor="black [3200]" strokeweight="2.25pt">
                        <v:textbox>
                          <w:txbxContent>
                            <w:p w14:paraId="3867831D" w14:textId="77777777" w:rsidR="00EC1A40" w:rsidRPr="003253C4" w:rsidRDefault="00EC1A40" w:rsidP="00EC1A40">
                              <w:pPr>
                                <w:ind w:left="-142" w:right="-155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S13</w:t>
                              </w:r>
                            </w:p>
                          </w:txbxContent>
                        </v:textbox>
                      </v:rect>
                      <v:shape id="Straight Arrow Connector 41" o:spid="_x0000_s1169" type="#_x0000_t32" style="position:absolute;left:40672;top:19751;width:27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" strokecolor="#ed7d31 [3205]" strokeweight=".5pt">
                        <v:stroke endarrow="block" joinstyle="miter"/>
                      </v:shape>
                      <v:shape id="Straight Arrow Connector 42" o:spid="_x0000_s1170" type="#_x0000_t32" style="position:absolute;left:40672;top:21201;width:278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" strokecolor="#ed7d31 [3205]" strokeweight=".5pt">
                        <v:stroke endarrow="block" joinstyle="miter"/>
                      </v:shape>
                      <v:rect id="Rectangle 36" o:spid="_x0000_s1171" style="position:absolute;left:43459;top:17978;width:5777;height:4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" fillcolor="white [3201]" strokecolor="black [3200]" strokeweight="2.25pt">
                        <v:textbox>
                          <w:txbxContent>
                            <w:p w14:paraId="6D0B98D7" w14:textId="77777777" w:rsidR="00EC1A40" w:rsidRPr="003253C4" w:rsidRDefault="00EC1A40" w:rsidP="00EC1A40">
                              <w:pPr>
                                <w:ind w:left="-142" w:right="-154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253C4">
                                <w:rPr>
                                  <w:sz w:val="16"/>
                                  <w:szCs w:val="16"/>
                                </w:rPr>
                                <w:t>S14</w:t>
                              </w:r>
                            </w:p>
                          </w:txbxContent>
                        </v:textbox>
                      </v:rect>
                      <v:shape id="Down Arrow 331" o:spid="_x0000_s1172" type="#_x0000_t67" style="position:absolute;left:24281;top:41010;width:785;height:13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" adj="15077" fillcolor="#0070c0" strokecolor="#ffc000" strokeweight="2pt"/>
                      <w10:anchorlock/>
                    </v:group>
                  </w:pict>
                </mc:Fallback>
              </mc:AlternateContent>
            </w:r>
          </w:p>
        </w:tc>
      </w:tr>
      <w:tr w:rsidR="00EC1A40" w:rsidRPr="003253C4" w14:paraId="570C234B" w14:textId="77777777" w:rsidTr="005454BB">
        <w:tc>
          <w:tcPr>
            <w:tcW w:w="3963" w:type="dxa"/>
          </w:tcPr>
          <w:p w14:paraId="26F2AEC7" w14:textId="77777777" w:rsidR="00EC1A40" w:rsidRPr="003253C4" w:rsidRDefault="00EC1A40" w:rsidP="005454BB">
            <w:pPr>
              <w:jc w:val="both"/>
              <w:rPr>
                <w:b/>
                <w:bCs/>
                <w:sz w:val="16"/>
                <w:szCs w:val="16"/>
                <w:lang w:val="en-AU"/>
              </w:rPr>
            </w:pPr>
            <w:r w:rsidRPr="003253C4">
              <w:rPr>
                <w:b/>
                <w:bCs/>
                <w:sz w:val="16"/>
                <w:szCs w:val="16"/>
                <w:u w:val="single"/>
                <w:lang w:val="en-AU"/>
              </w:rPr>
              <w:t>Description:</w:t>
            </w:r>
          </w:p>
          <w:p w14:paraId="4727E249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164" w:hanging="218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Basic coffee price policy secured (S1)</w:t>
            </w:r>
          </w:p>
          <w:p w14:paraId="6020DAC4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164" w:hanging="218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Arabica coffee plant seed certification (S2)</w:t>
            </w:r>
          </w:p>
          <w:p w14:paraId="67757FA5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164" w:hanging="218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Construction of collective coffee storage warehouse (S3)</w:t>
            </w:r>
          </w:p>
          <w:p w14:paraId="21AED31B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164" w:hanging="218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Drafting of PERDA on Sustainable Coffee (S4)</w:t>
            </w:r>
          </w:p>
          <w:p w14:paraId="4AE57771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164" w:hanging="218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Sustainable technical assistance program for 5 years (cultivation, post-harvest, and marketing) (S5)</w:t>
            </w:r>
          </w:p>
          <w:p w14:paraId="60241293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164" w:hanging="218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Coffee Digital Marketing Innovation (S6)</w:t>
            </w:r>
          </w:p>
          <w:p w14:paraId="62E97A26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164" w:hanging="218"/>
              <w:rPr>
                <w:b/>
                <w:bCs/>
                <w:sz w:val="16"/>
                <w:szCs w:val="16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Sustainable export partnerships (S7)</w:t>
            </w:r>
          </w:p>
        </w:tc>
        <w:tc>
          <w:tcPr>
            <w:tcW w:w="3964" w:type="dxa"/>
          </w:tcPr>
          <w:p w14:paraId="32000176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316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Establishment of multistakeholder platform (S8)</w:t>
            </w:r>
          </w:p>
          <w:p w14:paraId="4544D6CC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316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Integrated harvest transportation services (S9)</w:t>
            </w:r>
          </w:p>
          <w:p w14:paraId="7CF11C28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316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Development of Agro-tourism-based Coffee Village (S10)</w:t>
            </w:r>
          </w:p>
          <w:p w14:paraId="48D238BF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316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 xml:space="preserve">Millennial coffee farmer education program (Young </w:t>
            </w:r>
            <w:proofErr w:type="spellStart"/>
            <w:r w:rsidRPr="003253C4">
              <w:rPr>
                <w:b/>
                <w:bCs/>
                <w:sz w:val="12"/>
                <w:szCs w:val="12"/>
                <w:lang w:val="en-AU"/>
              </w:rPr>
              <w:t>Coffeepreneur</w:t>
            </w:r>
            <w:proofErr w:type="spellEnd"/>
            <w:r w:rsidRPr="003253C4">
              <w:rPr>
                <w:b/>
                <w:bCs/>
                <w:sz w:val="12"/>
                <w:szCs w:val="12"/>
                <w:lang w:val="en-AU"/>
              </w:rPr>
              <w:t>) (S11)</w:t>
            </w:r>
          </w:p>
          <w:p w14:paraId="43D7C7EF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316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Adoption of an automatic coffee sorting machine (S12)</w:t>
            </w:r>
          </w:p>
          <w:p w14:paraId="481DFFC7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316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Provision of standardised coffee drying houses (S13)</w:t>
            </w:r>
          </w:p>
          <w:p w14:paraId="41EA5AF9" w14:textId="77777777" w:rsidR="00EC1A40" w:rsidRPr="003253C4" w:rsidRDefault="00EC1A40" w:rsidP="005454BB">
            <w:pPr>
              <w:pStyle w:val="ListParagraph"/>
              <w:numPr>
                <w:ilvl w:val="0"/>
                <w:numId w:val="3"/>
              </w:numPr>
              <w:ind w:left="316"/>
              <w:rPr>
                <w:b/>
                <w:bCs/>
                <w:sz w:val="12"/>
                <w:szCs w:val="12"/>
                <w:lang w:val="en-AU"/>
              </w:rPr>
            </w:pPr>
            <w:r w:rsidRPr="003253C4">
              <w:rPr>
                <w:b/>
                <w:bCs/>
                <w:sz w:val="12"/>
                <w:szCs w:val="12"/>
                <w:lang w:val="en-AU"/>
              </w:rPr>
              <w:t>Coffee rejuvenation program based on superior local seeds (S14)</w:t>
            </w:r>
          </w:p>
          <w:p w14:paraId="56B0C897" w14:textId="77777777" w:rsidR="00EC1A40" w:rsidRPr="003253C4" w:rsidRDefault="00EC1A40" w:rsidP="005454BB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C1A40" w:rsidRPr="003253C4" w14:paraId="0F9D7AB4" w14:textId="77777777" w:rsidTr="005454BB">
        <w:tc>
          <w:tcPr>
            <w:tcW w:w="7927" w:type="dxa"/>
            <w:gridSpan w:val="2"/>
          </w:tcPr>
          <w:p w14:paraId="07B2D74E" w14:textId="7D8A62F5" w:rsidR="00EC1A40" w:rsidRDefault="00EC1A40" w:rsidP="005454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4692C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I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URE</w:t>
            </w:r>
            <w:r w:rsidRPr="0014692C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3</w:t>
            </w:r>
            <w:r w:rsidRPr="0014692C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.</w:t>
            </w:r>
            <w:r w:rsidRPr="001469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  <w:p w14:paraId="72FA83C1" w14:textId="77777777" w:rsidR="00EC1A40" w:rsidRPr="0014692C" w:rsidRDefault="00EC1A40" w:rsidP="005454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469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rategic Program Structure for Arabica Coffee Susin North </w:t>
            </w:r>
            <w:proofErr w:type="spellStart"/>
            <w:r w:rsidRPr="001469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raja</w:t>
            </w:r>
            <w:proofErr w:type="spellEnd"/>
          </w:p>
        </w:tc>
      </w:tr>
    </w:tbl>
    <w:p w14:paraId="2778FAF9" w14:textId="77777777" w:rsidR="00EC1A40" w:rsidRDefault="00EC1A40" w:rsidP="00EC1A40"/>
    <w:p w14:paraId="6740E30B" w14:textId="77777777" w:rsidR="00EC1A40" w:rsidRDefault="00EC1A40" w:rsidP="00EC1A40"/>
    <w:p w14:paraId="00E42246" w14:textId="77777777" w:rsidR="0040247F" w:rsidRDefault="0040247F" w:rsidP="00C26895"/>
    <w:sectPr w:rsidR="004024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92B97"/>
    <w:multiLevelType w:val="multilevel"/>
    <w:tmpl w:val="6A4F1F7B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502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C1A75"/>
    <w:multiLevelType w:val="multilevel"/>
    <w:tmpl w:val="3C48FBE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bCs w:val="0"/>
        <w:sz w:val="18"/>
        <w:szCs w:val="18"/>
      </w:rPr>
    </w:lvl>
    <w:lvl w:ilvl="1">
      <w:start w:val="1"/>
      <w:numFmt w:val="decimal"/>
      <w:lvlText w:val="(%2)"/>
      <w:lvlJc w:val="left"/>
      <w:pPr>
        <w:ind w:left="2160" w:hanging="360"/>
      </w:pPr>
      <w:rPr>
        <w:rFonts w:hint="default"/>
      </w:rPr>
    </w:lvl>
    <w:lvl w:ilvl="2">
      <w:start w:val="1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2" w15:restartNumberingAfterBreak="0">
    <w:nsid w:val="1D074D30"/>
    <w:multiLevelType w:val="hybridMultilevel"/>
    <w:tmpl w:val="E30CCD88"/>
    <w:lvl w:ilvl="0" w:tplc="0C09000F">
      <w:start w:val="1"/>
      <w:numFmt w:val="decimal"/>
      <w:lvlText w:val="%1."/>
      <w:lvlJc w:val="left"/>
      <w:pPr>
        <w:ind w:left="666" w:hanging="360"/>
      </w:pPr>
    </w:lvl>
    <w:lvl w:ilvl="1" w:tplc="0C090019" w:tentative="1">
      <w:start w:val="1"/>
      <w:numFmt w:val="lowerLetter"/>
      <w:lvlText w:val="%2."/>
      <w:lvlJc w:val="left"/>
      <w:pPr>
        <w:ind w:left="1386" w:hanging="360"/>
      </w:pPr>
    </w:lvl>
    <w:lvl w:ilvl="2" w:tplc="0C09001B" w:tentative="1">
      <w:start w:val="1"/>
      <w:numFmt w:val="lowerRoman"/>
      <w:lvlText w:val="%3."/>
      <w:lvlJc w:val="right"/>
      <w:pPr>
        <w:ind w:left="2106" w:hanging="180"/>
      </w:pPr>
    </w:lvl>
    <w:lvl w:ilvl="3" w:tplc="0C09000F" w:tentative="1">
      <w:start w:val="1"/>
      <w:numFmt w:val="decimal"/>
      <w:lvlText w:val="%4."/>
      <w:lvlJc w:val="left"/>
      <w:pPr>
        <w:ind w:left="2826" w:hanging="360"/>
      </w:pPr>
    </w:lvl>
    <w:lvl w:ilvl="4" w:tplc="0C090019" w:tentative="1">
      <w:start w:val="1"/>
      <w:numFmt w:val="lowerLetter"/>
      <w:lvlText w:val="%5."/>
      <w:lvlJc w:val="left"/>
      <w:pPr>
        <w:ind w:left="3546" w:hanging="360"/>
      </w:pPr>
    </w:lvl>
    <w:lvl w:ilvl="5" w:tplc="0C09001B" w:tentative="1">
      <w:start w:val="1"/>
      <w:numFmt w:val="lowerRoman"/>
      <w:lvlText w:val="%6."/>
      <w:lvlJc w:val="right"/>
      <w:pPr>
        <w:ind w:left="4266" w:hanging="180"/>
      </w:pPr>
    </w:lvl>
    <w:lvl w:ilvl="6" w:tplc="0C09000F" w:tentative="1">
      <w:start w:val="1"/>
      <w:numFmt w:val="decimal"/>
      <w:lvlText w:val="%7."/>
      <w:lvlJc w:val="left"/>
      <w:pPr>
        <w:ind w:left="4986" w:hanging="360"/>
      </w:pPr>
    </w:lvl>
    <w:lvl w:ilvl="7" w:tplc="0C090019" w:tentative="1">
      <w:start w:val="1"/>
      <w:numFmt w:val="lowerLetter"/>
      <w:lvlText w:val="%8."/>
      <w:lvlJc w:val="left"/>
      <w:pPr>
        <w:ind w:left="5706" w:hanging="360"/>
      </w:pPr>
    </w:lvl>
    <w:lvl w:ilvl="8" w:tplc="0C09001B" w:tentative="1">
      <w:start w:val="1"/>
      <w:numFmt w:val="lowerRoman"/>
      <w:lvlText w:val="%9."/>
      <w:lvlJc w:val="right"/>
      <w:pPr>
        <w:ind w:left="6426" w:hanging="180"/>
      </w:pPr>
    </w:lvl>
  </w:abstractNum>
  <w:abstractNum w:abstractNumId="3" w15:restartNumberingAfterBreak="0">
    <w:nsid w:val="4F6222B3"/>
    <w:multiLevelType w:val="hybridMultilevel"/>
    <w:tmpl w:val="D0CCD094"/>
    <w:lvl w:ilvl="0" w:tplc="AED82C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063B42"/>
    <w:multiLevelType w:val="multilevel"/>
    <w:tmpl w:val="33E2C5B0"/>
    <w:lvl w:ilvl="0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0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54058D1"/>
    <w:multiLevelType w:val="hybridMultilevel"/>
    <w:tmpl w:val="D4AC48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244CC95E">
      <w:start w:val="7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6759299">
    <w:abstractNumId w:val="3"/>
  </w:num>
  <w:num w:numId="2" w16cid:durableId="913508081">
    <w:abstractNumId w:val="5"/>
  </w:num>
  <w:num w:numId="3" w16cid:durableId="1974823944">
    <w:abstractNumId w:val="2"/>
  </w:num>
  <w:num w:numId="4" w16cid:durableId="1027947515">
    <w:abstractNumId w:val="0"/>
  </w:num>
  <w:num w:numId="5" w16cid:durableId="1030498008">
    <w:abstractNumId w:val="4"/>
  </w:num>
  <w:num w:numId="6" w16cid:durableId="18108565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231"/>
    <w:rsid w:val="0006571A"/>
    <w:rsid w:val="00143D3B"/>
    <w:rsid w:val="00186326"/>
    <w:rsid w:val="002C1065"/>
    <w:rsid w:val="003360A5"/>
    <w:rsid w:val="0040247F"/>
    <w:rsid w:val="00433F5E"/>
    <w:rsid w:val="00520F52"/>
    <w:rsid w:val="005A6231"/>
    <w:rsid w:val="00607A93"/>
    <w:rsid w:val="00667CF9"/>
    <w:rsid w:val="006F0979"/>
    <w:rsid w:val="00787C0B"/>
    <w:rsid w:val="00823A7D"/>
    <w:rsid w:val="008E5072"/>
    <w:rsid w:val="00B3795C"/>
    <w:rsid w:val="00B611F2"/>
    <w:rsid w:val="00C26895"/>
    <w:rsid w:val="00EA0EDF"/>
    <w:rsid w:val="00EC1A40"/>
    <w:rsid w:val="00F5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2FC33"/>
  <w15:chartTrackingRefBased/>
  <w15:docId w15:val="{9E55D9A2-9FC9-4AF5-A087-A130B7778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2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2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2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2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2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2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2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2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2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2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2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2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2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2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2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23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A623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37">
    <w:name w:val="_Style 37"/>
    <w:basedOn w:val="TableNormal"/>
    <w:qFormat/>
    <w:rsid w:val="00B611F2"/>
    <w:pPr>
      <w:widowControl w:val="0"/>
      <w:spacing w:after="0" w:line="240" w:lineRule="auto"/>
      <w:ind w:firstLine="567"/>
      <w:jc w:val="both"/>
    </w:pPr>
    <w:rPr>
      <w:rFonts w:ascii="Times New Roman" w:eastAsia="SimSun" w:hAnsi="Times New Roman" w:cs="Times New Roman"/>
      <w:kern w:val="0"/>
      <w:lang w:val="id-ID" w:eastAsia="id-ID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9</Words>
  <Characters>3999</Characters>
  <Application>Microsoft Office Word</Application>
  <DocSecurity>0</DocSecurity>
  <Lines>195</Lines>
  <Paragraphs>1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TABLE 3. Final Canonical Matrix (Tabular View)</vt:lpstr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indo@outlook.com</dc:creator>
  <cp:keywords/>
  <dc:description/>
  <cp:lastModifiedBy>Rahim Darma</cp:lastModifiedBy>
  <cp:revision>3</cp:revision>
  <dcterms:created xsi:type="dcterms:W3CDTF">2026-02-18T11:08:00Z</dcterms:created>
  <dcterms:modified xsi:type="dcterms:W3CDTF">2026-02-18T11:21:00Z</dcterms:modified>
</cp:coreProperties>
</file>